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571C9" w:rsidRDefault="000571C9">
      <w:pPr>
        <w:rPr>
          <w:b/>
        </w:rPr>
      </w:pPr>
      <w:r>
        <w:rPr>
          <w:b/>
        </w:rPr>
        <w:t>Table 1 (</w:t>
      </w:r>
      <w:proofErr w:type="spellStart"/>
      <w:r>
        <w:rPr>
          <w:b/>
        </w:rPr>
        <w:t>Supporting</w:t>
      </w:r>
      <w:proofErr w:type="spellEnd"/>
      <w:r>
        <w:rPr>
          <w:b/>
        </w:rPr>
        <w:t xml:space="preserve"> information</w:t>
      </w:r>
      <w:r w:rsidRPr="000571C9">
        <w:rPr>
          <w:b/>
        </w:rPr>
        <w:t>)</w:t>
      </w:r>
    </w:p>
    <w:tbl>
      <w:tblPr>
        <w:tblStyle w:val="TableGrid1"/>
        <w:tblW w:w="10280" w:type="dxa"/>
        <w:tblLayout w:type="fixed"/>
        <w:tblLook w:val="04A0" w:firstRow="1" w:lastRow="0" w:firstColumn="1" w:lastColumn="0" w:noHBand="0" w:noVBand="1"/>
      </w:tblPr>
      <w:tblGrid>
        <w:gridCol w:w="2158"/>
        <w:gridCol w:w="963"/>
        <w:gridCol w:w="1098"/>
        <w:gridCol w:w="992"/>
        <w:gridCol w:w="993"/>
        <w:gridCol w:w="992"/>
        <w:gridCol w:w="992"/>
        <w:gridCol w:w="1134"/>
        <w:gridCol w:w="958"/>
      </w:tblGrid>
      <w:tr w:rsidR="000571C9" w:rsidRPr="007D13BD" w:rsidTr="005B45BE">
        <w:tc>
          <w:tcPr>
            <w:tcW w:w="2158" w:type="dxa"/>
          </w:tcPr>
          <w:p w:rsidR="000571C9" w:rsidRPr="007D13BD" w:rsidRDefault="000571C9" w:rsidP="005B45BE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3053" w:type="dxa"/>
            <w:gridSpan w:val="3"/>
          </w:tcPr>
          <w:p w:rsidR="000571C9" w:rsidRPr="007D13BD" w:rsidRDefault="000571C9" w:rsidP="005B45B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D13B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ndoor Falls</w:t>
            </w:r>
          </w:p>
        </w:tc>
        <w:tc>
          <w:tcPr>
            <w:tcW w:w="2977" w:type="dxa"/>
            <w:gridSpan w:val="3"/>
          </w:tcPr>
          <w:p w:rsidR="000571C9" w:rsidRPr="007D13BD" w:rsidRDefault="000571C9" w:rsidP="005B45B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D13B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Outdoor falls</w:t>
            </w:r>
          </w:p>
        </w:tc>
        <w:tc>
          <w:tcPr>
            <w:tcW w:w="1134" w:type="dxa"/>
          </w:tcPr>
          <w:p w:rsidR="000571C9" w:rsidRPr="007D13BD" w:rsidRDefault="000571C9" w:rsidP="005B45B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958" w:type="dxa"/>
          </w:tcPr>
          <w:p w:rsidR="000571C9" w:rsidRPr="007D13BD" w:rsidRDefault="000571C9" w:rsidP="005B45B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0571C9" w:rsidRPr="009D42F2" w:rsidTr="005B45BE">
        <w:tc>
          <w:tcPr>
            <w:tcW w:w="2158" w:type="dxa"/>
          </w:tcPr>
          <w:p w:rsidR="000571C9" w:rsidRPr="003D14E8" w:rsidRDefault="000571C9" w:rsidP="005B45B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  <w:p w:rsidR="000571C9" w:rsidRPr="00A65A5F" w:rsidRDefault="000571C9" w:rsidP="005B45B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65A5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Health characteristic, n (%)</w:t>
            </w:r>
          </w:p>
          <w:p w:rsidR="000571C9" w:rsidRPr="00057048" w:rsidRDefault="000571C9" w:rsidP="005B45B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963" w:type="dxa"/>
          </w:tcPr>
          <w:p w:rsidR="000571C9" w:rsidRPr="00057048" w:rsidRDefault="000571C9" w:rsidP="005B45B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5704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Environ</w:t>
            </w:r>
          </w:p>
          <w:p w:rsidR="000571C9" w:rsidRPr="00057048" w:rsidRDefault="000571C9" w:rsidP="005B45B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5704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ental</w:t>
            </w:r>
          </w:p>
          <w:p w:rsidR="000571C9" w:rsidRPr="00057048" w:rsidRDefault="000571C9" w:rsidP="005B45B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</w:t>
            </w:r>
            <w:r w:rsidRPr="0005704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=32</w:t>
            </w:r>
          </w:p>
        </w:tc>
        <w:tc>
          <w:tcPr>
            <w:tcW w:w="1098" w:type="dxa"/>
          </w:tcPr>
          <w:p w:rsidR="000571C9" w:rsidRPr="00057048" w:rsidRDefault="000571C9" w:rsidP="005B45B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05704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hysio</w:t>
            </w:r>
            <w:proofErr w:type="spellEnd"/>
            <w:r w:rsidRPr="0005704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</w:t>
            </w:r>
          </w:p>
          <w:p w:rsidR="000571C9" w:rsidRPr="00057048" w:rsidRDefault="000571C9" w:rsidP="005B45B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5704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logical</w:t>
            </w:r>
          </w:p>
          <w:p w:rsidR="000571C9" w:rsidRPr="00057048" w:rsidRDefault="000571C9" w:rsidP="005B45B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</w:t>
            </w:r>
            <w:r w:rsidRPr="0005704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=35</w:t>
            </w:r>
          </w:p>
        </w:tc>
        <w:tc>
          <w:tcPr>
            <w:tcW w:w="992" w:type="dxa"/>
          </w:tcPr>
          <w:p w:rsidR="000571C9" w:rsidRPr="00057048" w:rsidRDefault="000571C9" w:rsidP="005B45B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5704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ctivity</w:t>
            </w:r>
          </w:p>
          <w:p w:rsidR="000571C9" w:rsidRPr="00057048" w:rsidRDefault="000571C9" w:rsidP="005B45B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5704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elated</w:t>
            </w:r>
          </w:p>
          <w:p w:rsidR="000571C9" w:rsidRPr="00057048" w:rsidRDefault="000571C9" w:rsidP="005B45B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</w:t>
            </w:r>
            <w:r w:rsidRPr="0005704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=8</w:t>
            </w:r>
          </w:p>
        </w:tc>
        <w:tc>
          <w:tcPr>
            <w:tcW w:w="993" w:type="dxa"/>
          </w:tcPr>
          <w:p w:rsidR="000571C9" w:rsidRPr="00057048" w:rsidRDefault="000571C9" w:rsidP="005B45B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5704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rip/ slips (snow)</w:t>
            </w:r>
          </w:p>
          <w:p w:rsidR="000571C9" w:rsidRPr="00057048" w:rsidRDefault="000571C9" w:rsidP="005B45B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</w:t>
            </w:r>
            <w:r w:rsidRPr="0005704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=20</w:t>
            </w:r>
          </w:p>
        </w:tc>
        <w:tc>
          <w:tcPr>
            <w:tcW w:w="992" w:type="dxa"/>
          </w:tcPr>
          <w:p w:rsidR="000571C9" w:rsidRPr="00057048" w:rsidRDefault="000571C9" w:rsidP="005B45BE">
            <w:pPr>
              <w:spacing w:after="20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5704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rip/ slips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  <w:r w:rsidRPr="0005704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no snow)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n</w:t>
            </w:r>
            <w:r w:rsidRPr="0005704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=12</w:t>
            </w:r>
          </w:p>
        </w:tc>
        <w:tc>
          <w:tcPr>
            <w:tcW w:w="992" w:type="dxa"/>
          </w:tcPr>
          <w:p w:rsidR="000571C9" w:rsidRPr="00057048" w:rsidRDefault="000571C9" w:rsidP="005B45B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5704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ctivity</w:t>
            </w:r>
          </w:p>
          <w:p w:rsidR="000571C9" w:rsidRPr="00057048" w:rsidRDefault="000571C9" w:rsidP="005B45B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5704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elated</w:t>
            </w:r>
          </w:p>
          <w:p w:rsidR="000571C9" w:rsidRPr="00057048" w:rsidRDefault="000571C9" w:rsidP="005B45B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</w:t>
            </w:r>
            <w:r w:rsidRPr="0005704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=8</w:t>
            </w:r>
          </w:p>
        </w:tc>
        <w:tc>
          <w:tcPr>
            <w:tcW w:w="1134" w:type="dxa"/>
          </w:tcPr>
          <w:p w:rsidR="000571C9" w:rsidRPr="00057048" w:rsidRDefault="000571C9" w:rsidP="005B45B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5704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Unknown</w:t>
            </w:r>
          </w:p>
          <w:p w:rsidR="000571C9" w:rsidRPr="003D14E8" w:rsidRDefault="000571C9" w:rsidP="005B45B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5704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ature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  <w:r w:rsidR="00B75E70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1</w:t>
            </w:r>
          </w:p>
          <w:p w:rsidR="000571C9" w:rsidRPr="00A65A5F" w:rsidRDefault="000571C9" w:rsidP="005B45B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</w:t>
            </w:r>
            <w:r w:rsidRPr="00A65A5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=10</w:t>
            </w:r>
          </w:p>
          <w:p w:rsidR="000571C9" w:rsidRPr="00057048" w:rsidRDefault="000571C9" w:rsidP="005B45B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958" w:type="dxa"/>
          </w:tcPr>
          <w:p w:rsidR="000571C9" w:rsidRPr="00057048" w:rsidRDefault="000571C9" w:rsidP="005B45B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5704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otal</w:t>
            </w:r>
          </w:p>
          <w:p w:rsidR="000571C9" w:rsidRPr="00057048" w:rsidRDefault="000571C9" w:rsidP="005B45B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5704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Falls</w:t>
            </w:r>
          </w:p>
          <w:p w:rsidR="000571C9" w:rsidRPr="00057048" w:rsidRDefault="000571C9" w:rsidP="005B45B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</w:t>
            </w:r>
            <w:r w:rsidRPr="0005704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=125</w:t>
            </w:r>
          </w:p>
          <w:p w:rsidR="000571C9" w:rsidRPr="00057048" w:rsidRDefault="000571C9" w:rsidP="005B45B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0571C9" w:rsidRPr="009D42F2" w:rsidTr="005B45BE">
        <w:tc>
          <w:tcPr>
            <w:tcW w:w="2158" w:type="dxa"/>
          </w:tcPr>
          <w:p w:rsidR="000571C9" w:rsidRPr="00C83EF2" w:rsidRDefault="000571C9" w:rsidP="005B45BE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83EF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ge group</w:t>
            </w:r>
          </w:p>
        </w:tc>
        <w:tc>
          <w:tcPr>
            <w:tcW w:w="963" w:type="dxa"/>
          </w:tcPr>
          <w:p w:rsidR="000571C9" w:rsidRDefault="000571C9" w:rsidP="005B45BE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98" w:type="dxa"/>
          </w:tcPr>
          <w:p w:rsidR="000571C9" w:rsidRDefault="000571C9" w:rsidP="005B45B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:rsidR="000571C9" w:rsidRDefault="000571C9" w:rsidP="005B45B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</w:tcPr>
          <w:p w:rsidR="000571C9" w:rsidRDefault="000571C9" w:rsidP="005B45B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:rsidR="000571C9" w:rsidRDefault="000571C9" w:rsidP="005B45B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:rsidR="000571C9" w:rsidRDefault="000571C9" w:rsidP="005B45B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0571C9" w:rsidRDefault="000571C9" w:rsidP="005B45B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58" w:type="dxa"/>
          </w:tcPr>
          <w:p w:rsidR="000571C9" w:rsidRDefault="000571C9" w:rsidP="005B45BE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571C9" w:rsidRPr="009D42F2" w:rsidTr="005B45BE">
        <w:tc>
          <w:tcPr>
            <w:tcW w:w="2158" w:type="dxa"/>
          </w:tcPr>
          <w:p w:rsidR="000571C9" w:rsidRDefault="000571C9" w:rsidP="005B45B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-80 years</w:t>
            </w:r>
          </w:p>
        </w:tc>
        <w:tc>
          <w:tcPr>
            <w:tcW w:w="963" w:type="dxa"/>
          </w:tcPr>
          <w:p w:rsidR="000571C9" w:rsidRDefault="000571C9" w:rsidP="005B45B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 (43.7)</w:t>
            </w:r>
          </w:p>
        </w:tc>
        <w:tc>
          <w:tcPr>
            <w:tcW w:w="1098" w:type="dxa"/>
          </w:tcPr>
          <w:p w:rsidR="000571C9" w:rsidRDefault="000571C9" w:rsidP="005B45B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 (45.7)</w:t>
            </w:r>
          </w:p>
        </w:tc>
        <w:tc>
          <w:tcPr>
            <w:tcW w:w="992" w:type="dxa"/>
          </w:tcPr>
          <w:p w:rsidR="000571C9" w:rsidRDefault="000571C9" w:rsidP="005B45B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25.0)</w:t>
            </w:r>
          </w:p>
        </w:tc>
        <w:tc>
          <w:tcPr>
            <w:tcW w:w="993" w:type="dxa"/>
          </w:tcPr>
          <w:p w:rsidR="000571C9" w:rsidRDefault="000571C9" w:rsidP="005B45B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 (80.0)</w:t>
            </w:r>
          </w:p>
        </w:tc>
        <w:tc>
          <w:tcPr>
            <w:tcW w:w="992" w:type="dxa"/>
          </w:tcPr>
          <w:p w:rsidR="000571C9" w:rsidRDefault="000571C9" w:rsidP="005B45B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(50.0)</w:t>
            </w:r>
          </w:p>
        </w:tc>
        <w:tc>
          <w:tcPr>
            <w:tcW w:w="992" w:type="dxa"/>
          </w:tcPr>
          <w:p w:rsidR="000571C9" w:rsidRDefault="000571C9" w:rsidP="005B45B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(62.5)</w:t>
            </w:r>
          </w:p>
        </w:tc>
        <w:tc>
          <w:tcPr>
            <w:tcW w:w="1134" w:type="dxa"/>
          </w:tcPr>
          <w:p w:rsidR="000571C9" w:rsidRDefault="000571C9" w:rsidP="005B45B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4 (40.0)</w:t>
            </w:r>
          </w:p>
        </w:tc>
        <w:tc>
          <w:tcPr>
            <w:tcW w:w="958" w:type="dxa"/>
          </w:tcPr>
          <w:p w:rsidR="000571C9" w:rsidRDefault="000571C9" w:rsidP="005B45B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 (50.4)</w:t>
            </w:r>
          </w:p>
        </w:tc>
      </w:tr>
      <w:tr w:rsidR="000571C9" w:rsidRPr="009D42F2" w:rsidTr="005B45BE">
        <w:tc>
          <w:tcPr>
            <w:tcW w:w="2158" w:type="dxa"/>
          </w:tcPr>
          <w:p w:rsidR="000571C9" w:rsidRDefault="000571C9" w:rsidP="005B45B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+ years</w:t>
            </w:r>
          </w:p>
        </w:tc>
        <w:tc>
          <w:tcPr>
            <w:tcW w:w="963" w:type="dxa"/>
          </w:tcPr>
          <w:p w:rsidR="000571C9" w:rsidRDefault="000571C9" w:rsidP="005B45B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 (56.3)</w:t>
            </w:r>
          </w:p>
        </w:tc>
        <w:tc>
          <w:tcPr>
            <w:tcW w:w="1098" w:type="dxa"/>
          </w:tcPr>
          <w:p w:rsidR="000571C9" w:rsidRDefault="000571C9" w:rsidP="005B45B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 (54.3)</w:t>
            </w:r>
          </w:p>
        </w:tc>
        <w:tc>
          <w:tcPr>
            <w:tcW w:w="992" w:type="dxa"/>
          </w:tcPr>
          <w:p w:rsidR="000571C9" w:rsidRDefault="000571C9" w:rsidP="005B45B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(75.0)</w:t>
            </w:r>
          </w:p>
        </w:tc>
        <w:tc>
          <w:tcPr>
            <w:tcW w:w="993" w:type="dxa"/>
          </w:tcPr>
          <w:p w:rsidR="000571C9" w:rsidRDefault="000571C9" w:rsidP="005B45B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(20.0)</w:t>
            </w:r>
          </w:p>
        </w:tc>
        <w:tc>
          <w:tcPr>
            <w:tcW w:w="992" w:type="dxa"/>
          </w:tcPr>
          <w:p w:rsidR="000571C9" w:rsidRDefault="000571C9" w:rsidP="005B45B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(50.0)</w:t>
            </w:r>
          </w:p>
        </w:tc>
        <w:tc>
          <w:tcPr>
            <w:tcW w:w="992" w:type="dxa"/>
          </w:tcPr>
          <w:p w:rsidR="000571C9" w:rsidRDefault="000571C9" w:rsidP="005B45B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(37.5)</w:t>
            </w:r>
          </w:p>
        </w:tc>
        <w:tc>
          <w:tcPr>
            <w:tcW w:w="1134" w:type="dxa"/>
          </w:tcPr>
          <w:p w:rsidR="000571C9" w:rsidRDefault="000571C9" w:rsidP="005B45B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(60.0)</w:t>
            </w:r>
          </w:p>
        </w:tc>
        <w:tc>
          <w:tcPr>
            <w:tcW w:w="958" w:type="dxa"/>
          </w:tcPr>
          <w:p w:rsidR="000571C9" w:rsidRDefault="000571C9" w:rsidP="005B45B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2 (49.6)</w:t>
            </w:r>
          </w:p>
        </w:tc>
      </w:tr>
      <w:tr w:rsidR="000571C9" w:rsidRPr="009D42F2" w:rsidTr="005B45BE">
        <w:tc>
          <w:tcPr>
            <w:tcW w:w="2158" w:type="dxa"/>
          </w:tcPr>
          <w:p w:rsidR="000571C9" w:rsidRPr="007D13BD" w:rsidRDefault="000571C9" w:rsidP="005B45B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nder (female)</w:t>
            </w:r>
          </w:p>
        </w:tc>
        <w:tc>
          <w:tcPr>
            <w:tcW w:w="963" w:type="dxa"/>
          </w:tcPr>
          <w:p w:rsidR="000571C9" w:rsidRPr="007D13BD" w:rsidRDefault="000571C9" w:rsidP="005B45BE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 (71.8)</w:t>
            </w:r>
          </w:p>
        </w:tc>
        <w:tc>
          <w:tcPr>
            <w:tcW w:w="1098" w:type="dxa"/>
          </w:tcPr>
          <w:p w:rsidR="000571C9" w:rsidRPr="007D13BD" w:rsidRDefault="000571C9" w:rsidP="005B45B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 (71.4)</w:t>
            </w:r>
          </w:p>
        </w:tc>
        <w:tc>
          <w:tcPr>
            <w:tcW w:w="992" w:type="dxa"/>
          </w:tcPr>
          <w:p w:rsidR="000571C9" w:rsidRPr="007D13BD" w:rsidRDefault="000571C9" w:rsidP="005B45B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 (100)</w:t>
            </w:r>
          </w:p>
        </w:tc>
        <w:tc>
          <w:tcPr>
            <w:tcW w:w="993" w:type="dxa"/>
          </w:tcPr>
          <w:p w:rsidR="000571C9" w:rsidRPr="007D13BD" w:rsidRDefault="000571C9" w:rsidP="005B45B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 (70.0)</w:t>
            </w:r>
          </w:p>
        </w:tc>
        <w:tc>
          <w:tcPr>
            <w:tcW w:w="992" w:type="dxa"/>
          </w:tcPr>
          <w:p w:rsidR="000571C9" w:rsidRPr="009E274F" w:rsidRDefault="000571C9" w:rsidP="005B45B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 (58.3)</w:t>
            </w:r>
          </w:p>
        </w:tc>
        <w:tc>
          <w:tcPr>
            <w:tcW w:w="992" w:type="dxa"/>
          </w:tcPr>
          <w:p w:rsidR="000571C9" w:rsidRPr="007D13BD" w:rsidRDefault="000571C9" w:rsidP="005B45B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(62.5)</w:t>
            </w:r>
          </w:p>
        </w:tc>
        <w:tc>
          <w:tcPr>
            <w:tcW w:w="1134" w:type="dxa"/>
          </w:tcPr>
          <w:p w:rsidR="000571C9" w:rsidRPr="007D13BD" w:rsidRDefault="000571C9" w:rsidP="005B45B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 (70.0)</w:t>
            </w:r>
          </w:p>
        </w:tc>
        <w:tc>
          <w:tcPr>
            <w:tcW w:w="958" w:type="dxa"/>
          </w:tcPr>
          <w:p w:rsidR="000571C9" w:rsidRPr="007D13BD" w:rsidRDefault="000571C9" w:rsidP="005B45B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9 (71.2)</w:t>
            </w:r>
          </w:p>
        </w:tc>
      </w:tr>
      <w:tr w:rsidR="000571C9" w:rsidRPr="009D42F2" w:rsidTr="005B45BE">
        <w:tc>
          <w:tcPr>
            <w:tcW w:w="2158" w:type="dxa"/>
          </w:tcPr>
          <w:p w:rsidR="000571C9" w:rsidRPr="00C83EF2" w:rsidRDefault="000571C9" w:rsidP="005B45BE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83EF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BMI (n=109)</w:t>
            </w:r>
          </w:p>
        </w:tc>
        <w:tc>
          <w:tcPr>
            <w:tcW w:w="963" w:type="dxa"/>
          </w:tcPr>
          <w:p w:rsidR="000571C9" w:rsidRPr="007D13BD" w:rsidRDefault="000571C9" w:rsidP="005B45BE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98" w:type="dxa"/>
          </w:tcPr>
          <w:p w:rsidR="000571C9" w:rsidRPr="007D13BD" w:rsidRDefault="000571C9" w:rsidP="005B45B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:rsidR="000571C9" w:rsidRPr="007D13BD" w:rsidRDefault="000571C9" w:rsidP="005B45B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</w:tcPr>
          <w:p w:rsidR="000571C9" w:rsidRPr="007D13BD" w:rsidRDefault="000571C9" w:rsidP="005B45B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:rsidR="000571C9" w:rsidRPr="009E274F" w:rsidRDefault="000571C9" w:rsidP="005B45BE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:rsidR="000571C9" w:rsidRPr="007D13BD" w:rsidRDefault="000571C9" w:rsidP="005B45B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0571C9" w:rsidRPr="007D13BD" w:rsidRDefault="000571C9" w:rsidP="005B45B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58" w:type="dxa"/>
          </w:tcPr>
          <w:p w:rsidR="000571C9" w:rsidRPr="007D13BD" w:rsidRDefault="000571C9" w:rsidP="005B45BE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571C9" w:rsidRPr="007D13BD" w:rsidTr="005B45BE">
        <w:tc>
          <w:tcPr>
            <w:tcW w:w="2158" w:type="dxa"/>
          </w:tcPr>
          <w:p w:rsidR="000571C9" w:rsidRPr="007D13BD" w:rsidRDefault="000571C9" w:rsidP="005B45B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Underweight</w:t>
            </w:r>
          </w:p>
        </w:tc>
        <w:tc>
          <w:tcPr>
            <w:tcW w:w="963" w:type="dxa"/>
          </w:tcPr>
          <w:p w:rsidR="000571C9" w:rsidRPr="007D13BD" w:rsidRDefault="000571C9" w:rsidP="005B45BE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(17.8)</w:t>
            </w:r>
          </w:p>
        </w:tc>
        <w:tc>
          <w:tcPr>
            <w:tcW w:w="1098" w:type="dxa"/>
          </w:tcPr>
          <w:p w:rsidR="000571C9" w:rsidRPr="007D13BD" w:rsidRDefault="000571C9" w:rsidP="005B45B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(10.3)</w:t>
            </w:r>
          </w:p>
        </w:tc>
        <w:tc>
          <w:tcPr>
            <w:tcW w:w="992" w:type="dxa"/>
          </w:tcPr>
          <w:p w:rsidR="000571C9" w:rsidRPr="007D13BD" w:rsidRDefault="000571C9" w:rsidP="005B45B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14.3)</w:t>
            </w:r>
          </w:p>
        </w:tc>
        <w:tc>
          <w:tcPr>
            <w:tcW w:w="993" w:type="dxa"/>
          </w:tcPr>
          <w:p w:rsidR="000571C9" w:rsidRPr="007D13BD" w:rsidRDefault="000571C9" w:rsidP="005B45B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</w:tcPr>
          <w:p w:rsidR="000571C9" w:rsidRPr="009E274F" w:rsidDel="002D2BF3" w:rsidRDefault="000571C9" w:rsidP="005B45BE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</w:tcPr>
          <w:p w:rsidR="000571C9" w:rsidRPr="007D13BD" w:rsidRDefault="000571C9" w:rsidP="005B45B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12.5)</w:t>
            </w:r>
          </w:p>
        </w:tc>
        <w:tc>
          <w:tcPr>
            <w:tcW w:w="1134" w:type="dxa"/>
          </w:tcPr>
          <w:p w:rsidR="000571C9" w:rsidRPr="007D13BD" w:rsidRDefault="000571C9" w:rsidP="005B45B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(37.5)</w:t>
            </w:r>
          </w:p>
        </w:tc>
        <w:tc>
          <w:tcPr>
            <w:tcW w:w="958" w:type="dxa"/>
          </w:tcPr>
          <w:p w:rsidR="000571C9" w:rsidRPr="007D13BD" w:rsidRDefault="000571C9" w:rsidP="005B45BE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 (11.9)</w:t>
            </w:r>
          </w:p>
        </w:tc>
      </w:tr>
      <w:tr w:rsidR="000571C9" w:rsidRPr="001D1C40" w:rsidTr="005B45BE">
        <w:tc>
          <w:tcPr>
            <w:tcW w:w="2158" w:type="dxa"/>
          </w:tcPr>
          <w:p w:rsidR="000571C9" w:rsidRPr="00917FDE" w:rsidRDefault="000571C9" w:rsidP="005B45BE">
            <w:pPr>
              <w:spacing w:after="200" w:line="48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Normal weight</w:t>
            </w:r>
          </w:p>
        </w:tc>
        <w:tc>
          <w:tcPr>
            <w:tcW w:w="963" w:type="dxa"/>
          </w:tcPr>
          <w:p w:rsidR="000571C9" w:rsidRPr="007D13BD" w:rsidRDefault="000571C9" w:rsidP="005B45BE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4 (20.0) </w:t>
            </w:r>
          </w:p>
        </w:tc>
        <w:tc>
          <w:tcPr>
            <w:tcW w:w="1098" w:type="dxa"/>
          </w:tcPr>
          <w:p w:rsidR="000571C9" w:rsidRPr="007D13BD" w:rsidRDefault="000571C9" w:rsidP="005B45B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 (51.7)</w:t>
            </w:r>
          </w:p>
        </w:tc>
        <w:tc>
          <w:tcPr>
            <w:tcW w:w="992" w:type="dxa"/>
          </w:tcPr>
          <w:p w:rsidR="000571C9" w:rsidRPr="007D13BD" w:rsidRDefault="000571C9" w:rsidP="005B45B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(71.4)</w:t>
            </w:r>
          </w:p>
        </w:tc>
        <w:tc>
          <w:tcPr>
            <w:tcW w:w="993" w:type="dxa"/>
          </w:tcPr>
          <w:p w:rsidR="000571C9" w:rsidRPr="007D13BD" w:rsidRDefault="000571C9" w:rsidP="005B45B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 (73.7)</w:t>
            </w:r>
          </w:p>
        </w:tc>
        <w:tc>
          <w:tcPr>
            <w:tcW w:w="992" w:type="dxa"/>
          </w:tcPr>
          <w:p w:rsidR="000571C9" w:rsidRPr="009E274F" w:rsidDel="009A7030" w:rsidRDefault="000571C9" w:rsidP="005B45BE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(60.0)</w:t>
            </w:r>
          </w:p>
        </w:tc>
        <w:tc>
          <w:tcPr>
            <w:tcW w:w="992" w:type="dxa"/>
          </w:tcPr>
          <w:p w:rsidR="000571C9" w:rsidRPr="007D13BD" w:rsidRDefault="000571C9" w:rsidP="005B45B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(62.5)</w:t>
            </w:r>
          </w:p>
        </w:tc>
        <w:tc>
          <w:tcPr>
            <w:tcW w:w="1134" w:type="dxa"/>
          </w:tcPr>
          <w:p w:rsidR="000571C9" w:rsidRPr="007D13BD" w:rsidRDefault="000571C9" w:rsidP="005B45B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12.5)</w:t>
            </w:r>
          </w:p>
        </w:tc>
        <w:tc>
          <w:tcPr>
            <w:tcW w:w="958" w:type="dxa"/>
          </w:tcPr>
          <w:p w:rsidR="000571C9" w:rsidRPr="007D13BD" w:rsidRDefault="000571C9" w:rsidP="005B45BE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 (55.1)</w:t>
            </w:r>
          </w:p>
        </w:tc>
      </w:tr>
      <w:tr w:rsidR="000571C9" w:rsidRPr="001D1C40" w:rsidTr="005B45BE">
        <w:tc>
          <w:tcPr>
            <w:tcW w:w="2158" w:type="dxa"/>
          </w:tcPr>
          <w:p w:rsidR="000571C9" w:rsidRPr="007D13BD" w:rsidRDefault="000571C9" w:rsidP="005B45B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Overweight/Obese</w:t>
            </w:r>
          </w:p>
        </w:tc>
        <w:tc>
          <w:tcPr>
            <w:tcW w:w="963" w:type="dxa"/>
          </w:tcPr>
          <w:p w:rsidR="000571C9" w:rsidRPr="007D13BD" w:rsidRDefault="000571C9" w:rsidP="005B45BE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 (32.1)</w:t>
            </w:r>
          </w:p>
        </w:tc>
        <w:tc>
          <w:tcPr>
            <w:tcW w:w="1098" w:type="dxa"/>
          </w:tcPr>
          <w:p w:rsidR="000571C9" w:rsidRPr="007D13BD" w:rsidRDefault="000571C9" w:rsidP="005B45B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 (37.9)</w:t>
            </w:r>
          </w:p>
        </w:tc>
        <w:tc>
          <w:tcPr>
            <w:tcW w:w="992" w:type="dxa"/>
          </w:tcPr>
          <w:p w:rsidR="000571C9" w:rsidRPr="007D13BD" w:rsidRDefault="000571C9" w:rsidP="005B45B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14.3)</w:t>
            </w:r>
          </w:p>
        </w:tc>
        <w:tc>
          <w:tcPr>
            <w:tcW w:w="993" w:type="dxa"/>
          </w:tcPr>
          <w:p w:rsidR="000571C9" w:rsidRPr="007D13BD" w:rsidRDefault="000571C9" w:rsidP="005B45B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(26.3)</w:t>
            </w:r>
          </w:p>
        </w:tc>
        <w:tc>
          <w:tcPr>
            <w:tcW w:w="992" w:type="dxa"/>
          </w:tcPr>
          <w:p w:rsidR="000571C9" w:rsidRPr="009E274F" w:rsidDel="006B52C0" w:rsidRDefault="000571C9" w:rsidP="005B45BE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(40.0)</w:t>
            </w:r>
          </w:p>
        </w:tc>
        <w:tc>
          <w:tcPr>
            <w:tcW w:w="992" w:type="dxa"/>
          </w:tcPr>
          <w:p w:rsidR="000571C9" w:rsidRPr="007D13BD" w:rsidRDefault="000571C9" w:rsidP="005B45B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25.0)</w:t>
            </w:r>
          </w:p>
        </w:tc>
        <w:tc>
          <w:tcPr>
            <w:tcW w:w="1134" w:type="dxa"/>
          </w:tcPr>
          <w:p w:rsidR="000571C9" w:rsidRPr="007D13BD" w:rsidRDefault="000571C9" w:rsidP="005B45B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(50.0)</w:t>
            </w:r>
          </w:p>
        </w:tc>
        <w:tc>
          <w:tcPr>
            <w:tcW w:w="958" w:type="dxa"/>
          </w:tcPr>
          <w:p w:rsidR="000571C9" w:rsidRPr="007D13BD" w:rsidRDefault="000571C9" w:rsidP="005B45BE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 (33.0)</w:t>
            </w:r>
          </w:p>
        </w:tc>
      </w:tr>
      <w:tr w:rsidR="000571C9" w:rsidRPr="001D1C40" w:rsidTr="005B45BE">
        <w:tc>
          <w:tcPr>
            <w:tcW w:w="2158" w:type="dxa"/>
          </w:tcPr>
          <w:p w:rsidR="000571C9" w:rsidRPr="005107AB" w:rsidRDefault="000571C9" w:rsidP="005B45B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obility</w:t>
            </w:r>
            <w:r w:rsidR="00B75E70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963" w:type="dxa"/>
          </w:tcPr>
          <w:p w:rsidR="000571C9" w:rsidRPr="007D13BD" w:rsidRDefault="000571C9" w:rsidP="005B45BE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98" w:type="dxa"/>
          </w:tcPr>
          <w:p w:rsidR="000571C9" w:rsidRPr="007D13BD" w:rsidRDefault="000571C9" w:rsidP="005B45B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:rsidR="000571C9" w:rsidRPr="007D13BD" w:rsidRDefault="000571C9" w:rsidP="005B45B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</w:tcPr>
          <w:p w:rsidR="000571C9" w:rsidRPr="007D13BD" w:rsidRDefault="000571C9" w:rsidP="005B45B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:rsidR="000571C9" w:rsidRPr="009E274F" w:rsidRDefault="000571C9" w:rsidP="005B45BE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:rsidR="000571C9" w:rsidRPr="007D13BD" w:rsidRDefault="000571C9" w:rsidP="005B45B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0571C9" w:rsidRPr="007D13BD" w:rsidRDefault="000571C9" w:rsidP="005B45B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58" w:type="dxa"/>
          </w:tcPr>
          <w:p w:rsidR="000571C9" w:rsidRPr="007D13BD" w:rsidRDefault="000571C9" w:rsidP="005B45BE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571C9" w:rsidRPr="007D13BD" w:rsidTr="005B45BE">
        <w:tc>
          <w:tcPr>
            <w:tcW w:w="2158" w:type="dxa"/>
          </w:tcPr>
          <w:p w:rsidR="000571C9" w:rsidRPr="007D13BD" w:rsidRDefault="000571C9" w:rsidP="00B75E7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13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Low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B75E7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963" w:type="dxa"/>
          </w:tcPr>
          <w:p w:rsidR="000571C9" w:rsidRPr="007D13BD" w:rsidRDefault="000571C9" w:rsidP="005B45BE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13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 (37.5)</w:t>
            </w:r>
          </w:p>
        </w:tc>
        <w:tc>
          <w:tcPr>
            <w:tcW w:w="1098" w:type="dxa"/>
          </w:tcPr>
          <w:p w:rsidR="000571C9" w:rsidRPr="007D13BD" w:rsidRDefault="000571C9" w:rsidP="005B45B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13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 (48.6)</w:t>
            </w:r>
          </w:p>
        </w:tc>
        <w:tc>
          <w:tcPr>
            <w:tcW w:w="992" w:type="dxa"/>
          </w:tcPr>
          <w:p w:rsidR="000571C9" w:rsidRPr="007D13BD" w:rsidRDefault="000571C9" w:rsidP="005B45B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13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25.0)</w:t>
            </w:r>
          </w:p>
        </w:tc>
        <w:tc>
          <w:tcPr>
            <w:tcW w:w="993" w:type="dxa"/>
          </w:tcPr>
          <w:p w:rsidR="000571C9" w:rsidRPr="007D13BD" w:rsidRDefault="000571C9" w:rsidP="005B45B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13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</w:tcPr>
          <w:p w:rsidR="000571C9" w:rsidRPr="009E274F" w:rsidDel="002D2BF3" w:rsidRDefault="000571C9" w:rsidP="005B45BE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27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(25.0)</w:t>
            </w:r>
          </w:p>
        </w:tc>
        <w:tc>
          <w:tcPr>
            <w:tcW w:w="992" w:type="dxa"/>
          </w:tcPr>
          <w:p w:rsidR="000571C9" w:rsidRPr="007D13BD" w:rsidRDefault="000571C9" w:rsidP="005B45B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13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134" w:type="dxa"/>
          </w:tcPr>
          <w:p w:rsidR="000571C9" w:rsidRPr="007D13BD" w:rsidRDefault="000571C9" w:rsidP="005B45B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13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20.0)</w:t>
            </w:r>
          </w:p>
        </w:tc>
        <w:tc>
          <w:tcPr>
            <w:tcW w:w="958" w:type="dxa"/>
          </w:tcPr>
          <w:p w:rsidR="000571C9" w:rsidRPr="007D13BD" w:rsidRDefault="000571C9" w:rsidP="005B45BE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13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 (28.8)</w:t>
            </w:r>
          </w:p>
        </w:tc>
      </w:tr>
      <w:tr w:rsidR="000571C9" w:rsidRPr="007D13BD" w:rsidTr="005B45BE">
        <w:tc>
          <w:tcPr>
            <w:tcW w:w="2158" w:type="dxa"/>
          </w:tcPr>
          <w:p w:rsidR="000571C9" w:rsidRPr="00917FDE" w:rsidRDefault="000571C9" w:rsidP="005B45BE">
            <w:pPr>
              <w:spacing w:after="200" w:line="48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7D13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Moderat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B75E7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4</w:t>
            </w:r>
          </w:p>
        </w:tc>
        <w:tc>
          <w:tcPr>
            <w:tcW w:w="963" w:type="dxa"/>
          </w:tcPr>
          <w:p w:rsidR="000571C9" w:rsidRPr="007D13BD" w:rsidRDefault="000571C9" w:rsidP="005B45BE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13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 (28.1)</w:t>
            </w:r>
          </w:p>
        </w:tc>
        <w:tc>
          <w:tcPr>
            <w:tcW w:w="1098" w:type="dxa"/>
          </w:tcPr>
          <w:p w:rsidR="000571C9" w:rsidRPr="007D13BD" w:rsidRDefault="000571C9" w:rsidP="005B45B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13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 (22.9)</w:t>
            </w:r>
          </w:p>
        </w:tc>
        <w:tc>
          <w:tcPr>
            <w:tcW w:w="992" w:type="dxa"/>
          </w:tcPr>
          <w:p w:rsidR="000571C9" w:rsidRPr="007D13BD" w:rsidRDefault="000571C9" w:rsidP="005B45B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13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25.0)</w:t>
            </w:r>
          </w:p>
        </w:tc>
        <w:tc>
          <w:tcPr>
            <w:tcW w:w="993" w:type="dxa"/>
          </w:tcPr>
          <w:p w:rsidR="000571C9" w:rsidRPr="007D13BD" w:rsidRDefault="000571C9" w:rsidP="005B45B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13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(25.0)</w:t>
            </w:r>
            <w:r w:rsidRPr="007D13BD" w:rsidDel="002D2B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992" w:type="dxa"/>
          </w:tcPr>
          <w:p w:rsidR="000571C9" w:rsidRPr="009E274F" w:rsidDel="009A7030" w:rsidRDefault="000571C9" w:rsidP="005B45BE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27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8.3)</w:t>
            </w:r>
          </w:p>
        </w:tc>
        <w:tc>
          <w:tcPr>
            <w:tcW w:w="992" w:type="dxa"/>
          </w:tcPr>
          <w:p w:rsidR="000571C9" w:rsidRPr="007D13BD" w:rsidRDefault="000571C9" w:rsidP="005B45B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13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25.0)</w:t>
            </w:r>
          </w:p>
        </w:tc>
        <w:tc>
          <w:tcPr>
            <w:tcW w:w="1134" w:type="dxa"/>
          </w:tcPr>
          <w:p w:rsidR="000571C9" w:rsidRPr="007D13BD" w:rsidRDefault="000571C9" w:rsidP="005B45B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13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(40.0)</w:t>
            </w:r>
          </w:p>
        </w:tc>
        <w:tc>
          <w:tcPr>
            <w:tcW w:w="958" w:type="dxa"/>
          </w:tcPr>
          <w:p w:rsidR="000571C9" w:rsidRPr="007D13BD" w:rsidRDefault="000571C9" w:rsidP="005B45BE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13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 (24.8)</w:t>
            </w:r>
          </w:p>
        </w:tc>
      </w:tr>
      <w:tr w:rsidR="000571C9" w:rsidRPr="007D13BD" w:rsidTr="005B45BE">
        <w:tc>
          <w:tcPr>
            <w:tcW w:w="2158" w:type="dxa"/>
          </w:tcPr>
          <w:p w:rsidR="000571C9" w:rsidRPr="007D13BD" w:rsidRDefault="000571C9" w:rsidP="005B45B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13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High</w:t>
            </w:r>
            <w:r w:rsidR="00B75E70" w:rsidRPr="00B75E7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5</w:t>
            </w:r>
          </w:p>
        </w:tc>
        <w:tc>
          <w:tcPr>
            <w:tcW w:w="963" w:type="dxa"/>
          </w:tcPr>
          <w:p w:rsidR="000571C9" w:rsidRPr="007D13BD" w:rsidRDefault="000571C9" w:rsidP="005B45BE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13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 (34.4)</w:t>
            </w:r>
          </w:p>
        </w:tc>
        <w:tc>
          <w:tcPr>
            <w:tcW w:w="1098" w:type="dxa"/>
          </w:tcPr>
          <w:p w:rsidR="000571C9" w:rsidRPr="007D13BD" w:rsidRDefault="000571C9" w:rsidP="005B45B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13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 (28.6)</w:t>
            </w:r>
          </w:p>
        </w:tc>
        <w:tc>
          <w:tcPr>
            <w:tcW w:w="992" w:type="dxa"/>
          </w:tcPr>
          <w:p w:rsidR="000571C9" w:rsidRPr="007D13BD" w:rsidRDefault="000571C9" w:rsidP="005B45B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13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(50.0)</w:t>
            </w:r>
          </w:p>
        </w:tc>
        <w:tc>
          <w:tcPr>
            <w:tcW w:w="993" w:type="dxa"/>
          </w:tcPr>
          <w:p w:rsidR="000571C9" w:rsidRPr="007D13BD" w:rsidRDefault="000571C9" w:rsidP="005B45B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13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(75.0)</w:t>
            </w:r>
          </w:p>
        </w:tc>
        <w:tc>
          <w:tcPr>
            <w:tcW w:w="992" w:type="dxa"/>
          </w:tcPr>
          <w:p w:rsidR="000571C9" w:rsidRPr="009E274F" w:rsidDel="006B52C0" w:rsidRDefault="000571C9" w:rsidP="005B45BE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27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 (66.7)</w:t>
            </w:r>
          </w:p>
        </w:tc>
        <w:tc>
          <w:tcPr>
            <w:tcW w:w="992" w:type="dxa"/>
          </w:tcPr>
          <w:p w:rsidR="000571C9" w:rsidRPr="007D13BD" w:rsidRDefault="000571C9" w:rsidP="005B45B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13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(75.0)</w:t>
            </w:r>
          </w:p>
        </w:tc>
        <w:tc>
          <w:tcPr>
            <w:tcW w:w="1134" w:type="dxa"/>
          </w:tcPr>
          <w:p w:rsidR="000571C9" w:rsidRPr="007D13BD" w:rsidRDefault="000571C9" w:rsidP="005B45B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13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(40.0)</w:t>
            </w:r>
          </w:p>
        </w:tc>
        <w:tc>
          <w:tcPr>
            <w:tcW w:w="958" w:type="dxa"/>
          </w:tcPr>
          <w:p w:rsidR="000571C9" w:rsidRPr="007D13BD" w:rsidRDefault="000571C9" w:rsidP="005B45BE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13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 (46.4)</w:t>
            </w:r>
          </w:p>
        </w:tc>
      </w:tr>
      <w:tr w:rsidR="000571C9" w:rsidRPr="007D13BD" w:rsidTr="005B45BE">
        <w:tc>
          <w:tcPr>
            <w:tcW w:w="2158" w:type="dxa"/>
          </w:tcPr>
          <w:p w:rsidR="000571C9" w:rsidRPr="007D13BD" w:rsidRDefault="000571C9" w:rsidP="005B45BE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D13B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-ADL participation</w:t>
            </w:r>
            <w:r w:rsidR="00B75E70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963" w:type="dxa"/>
          </w:tcPr>
          <w:p w:rsidR="000571C9" w:rsidRPr="007D13BD" w:rsidRDefault="000571C9" w:rsidP="005B45BE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98" w:type="dxa"/>
          </w:tcPr>
          <w:p w:rsidR="000571C9" w:rsidRPr="007D13BD" w:rsidRDefault="000571C9" w:rsidP="005B45B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:rsidR="000571C9" w:rsidRPr="007D13BD" w:rsidRDefault="000571C9" w:rsidP="005B45B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</w:tcPr>
          <w:p w:rsidR="000571C9" w:rsidRPr="007D13BD" w:rsidRDefault="000571C9" w:rsidP="005B45B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:rsidR="000571C9" w:rsidRPr="009E274F" w:rsidRDefault="000571C9" w:rsidP="005B45BE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:rsidR="000571C9" w:rsidRPr="007D13BD" w:rsidRDefault="000571C9" w:rsidP="005B45B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0571C9" w:rsidRPr="007D13BD" w:rsidRDefault="000571C9" w:rsidP="005B45B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58" w:type="dxa"/>
          </w:tcPr>
          <w:p w:rsidR="000571C9" w:rsidRPr="007D13BD" w:rsidRDefault="000571C9" w:rsidP="005B45BE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571C9" w:rsidRPr="007D13BD" w:rsidTr="005B45BE">
        <w:tc>
          <w:tcPr>
            <w:tcW w:w="2158" w:type="dxa"/>
          </w:tcPr>
          <w:p w:rsidR="000571C9" w:rsidRPr="007D13BD" w:rsidRDefault="000571C9" w:rsidP="005B45B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13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pendent in ≥1 act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vity</w:t>
            </w:r>
            <w:r w:rsidRPr="007D13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f personal care </w:t>
            </w:r>
          </w:p>
        </w:tc>
        <w:tc>
          <w:tcPr>
            <w:tcW w:w="963" w:type="dxa"/>
          </w:tcPr>
          <w:p w:rsidR="000571C9" w:rsidRPr="007D13BD" w:rsidRDefault="000571C9" w:rsidP="005B45BE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13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 (9.4) </w:t>
            </w:r>
          </w:p>
        </w:tc>
        <w:tc>
          <w:tcPr>
            <w:tcW w:w="1098" w:type="dxa"/>
          </w:tcPr>
          <w:p w:rsidR="000571C9" w:rsidRPr="007D13BD" w:rsidRDefault="000571C9" w:rsidP="005B45B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13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(17.1)</w:t>
            </w:r>
          </w:p>
        </w:tc>
        <w:tc>
          <w:tcPr>
            <w:tcW w:w="992" w:type="dxa"/>
          </w:tcPr>
          <w:p w:rsidR="000571C9" w:rsidRPr="007D13BD" w:rsidRDefault="000571C9" w:rsidP="005B45B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13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93" w:type="dxa"/>
          </w:tcPr>
          <w:p w:rsidR="000571C9" w:rsidRPr="007D13BD" w:rsidRDefault="000571C9" w:rsidP="005B45B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13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15.4)</w:t>
            </w:r>
          </w:p>
        </w:tc>
        <w:tc>
          <w:tcPr>
            <w:tcW w:w="992" w:type="dxa"/>
          </w:tcPr>
          <w:p w:rsidR="000571C9" w:rsidRPr="009E274F" w:rsidRDefault="000571C9" w:rsidP="005B45BE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27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</w:tcPr>
          <w:p w:rsidR="000571C9" w:rsidRPr="007D13BD" w:rsidRDefault="000571C9" w:rsidP="005B45B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13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134" w:type="dxa"/>
          </w:tcPr>
          <w:p w:rsidR="000571C9" w:rsidRPr="007D13BD" w:rsidRDefault="000571C9" w:rsidP="005B45B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13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20.0)</w:t>
            </w:r>
          </w:p>
        </w:tc>
        <w:tc>
          <w:tcPr>
            <w:tcW w:w="958" w:type="dxa"/>
          </w:tcPr>
          <w:p w:rsidR="000571C9" w:rsidRPr="007D13BD" w:rsidRDefault="000571C9" w:rsidP="005B45BE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13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 (10.4)</w:t>
            </w:r>
          </w:p>
        </w:tc>
      </w:tr>
      <w:tr w:rsidR="000571C9" w:rsidRPr="007D13BD" w:rsidTr="005B45BE">
        <w:tc>
          <w:tcPr>
            <w:tcW w:w="2158" w:type="dxa"/>
          </w:tcPr>
          <w:p w:rsidR="000571C9" w:rsidRPr="007D13BD" w:rsidRDefault="000571C9" w:rsidP="005B45BE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D13B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Balance</w:t>
            </w:r>
            <w:r w:rsidR="00B75E70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963" w:type="dxa"/>
          </w:tcPr>
          <w:p w:rsidR="000571C9" w:rsidRPr="007D13BD" w:rsidRDefault="000571C9" w:rsidP="005B45BE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98" w:type="dxa"/>
          </w:tcPr>
          <w:p w:rsidR="000571C9" w:rsidRPr="007D13BD" w:rsidRDefault="000571C9" w:rsidP="005B45B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:rsidR="000571C9" w:rsidRPr="007D13BD" w:rsidRDefault="000571C9" w:rsidP="005B45B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</w:tcPr>
          <w:p w:rsidR="000571C9" w:rsidRPr="007D13BD" w:rsidRDefault="000571C9" w:rsidP="005B45B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:rsidR="000571C9" w:rsidRPr="009E274F" w:rsidRDefault="000571C9" w:rsidP="005B45BE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:rsidR="000571C9" w:rsidRPr="007D13BD" w:rsidRDefault="000571C9" w:rsidP="005B45B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0571C9" w:rsidRPr="007D13BD" w:rsidRDefault="000571C9" w:rsidP="005B45B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58" w:type="dxa"/>
          </w:tcPr>
          <w:p w:rsidR="000571C9" w:rsidRPr="007D13BD" w:rsidRDefault="000571C9" w:rsidP="005B45BE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571C9" w:rsidRPr="007D13BD" w:rsidTr="005B45BE">
        <w:tc>
          <w:tcPr>
            <w:tcW w:w="2158" w:type="dxa"/>
          </w:tcPr>
          <w:p w:rsidR="000571C9" w:rsidRPr="007D13BD" w:rsidRDefault="000571C9" w:rsidP="005B45BE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D13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elf-rated balance (bad), (n=114) </w:t>
            </w:r>
          </w:p>
        </w:tc>
        <w:tc>
          <w:tcPr>
            <w:tcW w:w="963" w:type="dxa"/>
          </w:tcPr>
          <w:p w:rsidR="000571C9" w:rsidRPr="007D13BD" w:rsidRDefault="000571C9" w:rsidP="005B45BE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13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 (46.4)</w:t>
            </w:r>
          </w:p>
        </w:tc>
        <w:tc>
          <w:tcPr>
            <w:tcW w:w="1098" w:type="dxa"/>
          </w:tcPr>
          <w:p w:rsidR="000571C9" w:rsidRPr="007D13BD" w:rsidRDefault="000571C9" w:rsidP="005B45B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13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 (69.7)</w:t>
            </w:r>
          </w:p>
        </w:tc>
        <w:tc>
          <w:tcPr>
            <w:tcW w:w="992" w:type="dxa"/>
          </w:tcPr>
          <w:p w:rsidR="000571C9" w:rsidRPr="007D13BD" w:rsidRDefault="000571C9" w:rsidP="005B45B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13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14.3)</w:t>
            </w:r>
          </w:p>
        </w:tc>
        <w:tc>
          <w:tcPr>
            <w:tcW w:w="993" w:type="dxa"/>
          </w:tcPr>
          <w:p w:rsidR="000571C9" w:rsidRPr="007D13BD" w:rsidRDefault="000571C9" w:rsidP="005B45B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13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 (36.8)</w:t>
            </w:r>
          </w:p>
        </w:tc>
        <w:tc>
          <w:tcPr>
            <w:tcW w:w="992" w:type="dxa"/>
          </w:tcPr>
          <w:p w:rsidR="000571C9" w:rsidRPr="009E274F" w:rsidRDefault="000571C9" w:rsidP="005B45BE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27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(54.5)</w:t>
            </w:r>
          </w:p>
        </w:tc>
        <w:tc>
          <w:tcPr>
            <w:tcW w:w="992" w:type="dxa"/>
          </w:tcPr>
          <w:p w:rsidR="000571C9" w:rsidRPr="007D13BD" w:rsidRDefault="000571C9" w:rsidP="005B45B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13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(62.5)</w:t>
            </w:r>
          </w:p>
        </w:tc>
        <w:tc>
          <w:tcPr>
            <w:tcW w:w="1134" w:type="dxa"/>
          </w:tcPr>
          <w:p w:rsidR="000571C9" w:rsidRPr="007D13BD" w:rsidRDefault="000571C9" w:rsidP="005B45B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13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(50.0)</w:t>
            </w:r>
          </w:p>
        </w:tc>
        <w:tc>
          <w:tcPr>
            <w:tcW w:w="958" w:type="dxa"/>
          </w:tcPr>
          <w:p w:rsidR="000571C9" w:rsidRPr="007D13BD" w:rsidRDefault="000571C9" w:rsidP="005B45BE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13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 (51.7)</w:t>
            </w:r>
          </w:p>
        </w:tc>
      </w:tr>
      <w:tr w:rsidR="000571C9" w:rsidRPr="007D13BD" w:rsidTr="005B45BE">
        <w:tc>
          <w:tcPr>
            <w:tcW w:w="2158" w:type="dxa"/>
          </w:tcPr>
          <w:p w:rsidR="000571C9" w:rsidRPr="007D13BD" w:rsidRDefault="000571C9" w:rsidP="005B45B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13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Fear of falling (yes), n=(122)</w:t>
            </w:r>
          </w:p>
        </w:tc>
        <w:tc>
          <w:tcPr>
            <w:tcW w:w="963" w:type="dxa"/>
          </w:tcPr>
          <w:p w:rsidR="000571C9" w:rsidRPr="007D13BD" w:rsidRDefault="000571C9" w:rsidP="005B45BE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13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 (25.0)</w:t>
            </w:r>
          </w:p>
        </w:tc>
        <w:tc>
          <w:tcPr>
            <w:tcW w:w="1098" w:type="dxa"/>
          </w:tcPr>
          <w:p w:rsidR="000571C9" w:rsidRPr="007D13BD" w:rsidRDefault="000571C9" w:rsidP="005B45B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13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 (52.9)</w:t>
            </w:r>
          </w:p>
        </w:tc>
        <w:tc>
          <w:tcPr>
            <w:tcW w:w="992" w:type="dxa"/>
          </w:tcPr>
          <w:p w:rsidR="000571C9" w:rsidRPr="007D13BD" w:rsidRDefault="000571C9" w:rsidP="005B45B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13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12.5)</w:t>
            </w:r>
          </w:p>
        </w:tc>
        <w:tc>
          <w:tcPr>
            <w:tcW w:w="993" w:type="dxa"/>
          </w:tcPr>
          <w:p w:rsidR="000571C9" w:rsidRPr="007D13BD" w:rsidRDefault="000571C9" w:rsidP="005B45B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13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(20.0)</w:t>
            </w:r>
          </w:p>
        </w:tc>
        <w:tc>
          <w:tcPr>
            <w:tcW w:w="992" w:type="dxa"/>
          </w:tcPr>
          <w:p w:rsidR="000571C9" w:rsidRPr="009E274F" w:rsidRDefault="000571C9" w:rsidP="005B45BE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27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(30.0)</w:t>
            </w:r>
          </w:p>
        </w:tc>
        <w:tc>
          <w:tcPr>
            <w:tcW w:w="992" w:type="dxa"/>
          </w:tcPr>
          <w:p w:rsidR="000571C9" w:rsidRPr="007D13BD" w:rsidRDefault="000571C9" w:rsidP="005B45B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13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134" w:type="dxa"/>
          </w:tcPr>
          <w:p w:rsidR="000571C9" w:rsidRPr="007D13BD" w:rsidRDefault="000571C9" w:rsidP="005B45B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13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20.0)</w:t>
            </w:r>
          </w:p>
        </w:tc>
        <w:tc>
          <w:tcPr>
            <w:tcW w:w="958" w:type="dxa"/>
          </w:tcPr>
          <w:p w:rsidR="000571C9" w:rsidRPr="007D13BD" w:rsidRDefault="000571C9" w:rsidP="005B45BE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13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 (29.5)</w:t>
            </w:r>
          </w:p>
        </w:tc>
      </w:tr>
      <w:tr w:rsidR="000571C9" w:rsidRPr="007D13BD" w:rsidTr="005B45BE">
        <w:tc>
          <w:tcPr>
            <w:tcW w:w="2158" w:type="dxa"/>
          </w:tcPr>
          <w:p w:rsidR="000571C9" w:rsidRPr="00A12EC8" w:rsidRDefault="000571C9" w:rsidP="005B45BE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12EC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revious falls</w:t>
            </w:r>
          </w:p>
        </w:tc>
        <w:tc>
          <w:tcPr>
            <w:tcW w:w="963" w:type="dxa"/>
          </w:tcPr>
          <w:p w:rsidR="000571C9" w:rsidRPr="007D13BD" w:rsidRDefault="000571C9" w:rsidP="005B45BE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98" w:type="dxa"/>
          </w:tcPr>
          <w:p w:rsidR="000571C9" w:rsidRPr="007D13BD" w:rsidRDefault="000571C9" w:rsidP="005B45B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:rsidR="000571C9" w:rsidRPr="007D13BD" w:rsidRDefault="000571C9" w:rsidP="005B45B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</w:tcPr>
          <w:p w:rsidR="000571C9" w:rsidRPr="007D13BD" w:rsidRDefault="000571C9" w:rsidP="005B45B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:rsidR="000571C9" w:rsidRPr="009E274F" w:rsidRDefault="000571C9" w:rsidP="005B45B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:rsidR="000571C9" w:rsidRPr="007D13BD" w:rsidRDefault="000571C9" w:rsidP="005B45B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0571C9" w:rsidRPr="007D13BD" w:rsidRDefault="000571C9" w:rsidP="005B45B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58" w:type="dxa"/>
          </w:tcPr>
          <w:p w:rsidR="000571C9" w:rsidRPr="007D13BD" w:rsidRDefault="000571C9" w:rsidP="005B45BE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571C9" w:rsidRPr="007D13BD" w:rsidTr="005B45BE">
        <w:tc>
          <w:tcPr>
            <w:tcW w:w="2158" w:type="dxa"/>
          </w:tcPr>
          <w:p w:rsidR="000571C9" w:rsidRPr="007D13BD" w:rsidRDefault="000571C9" w:rsidP="005B45BE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D13B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≥</w:t>
            </w:r>
            <w:r w:rsidRPr="007D13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 fall previous year, (n=122)               </w:t>
            </w:r>
          </w:p>
        </w:tc>
        <w:tc>
          <w:tcPr>
            <w:tcW w:w="963" w:type="dxa"/>
          </w:tcPr>
          <w:p w:rsidR="000571C9" w:rsidRPr="007D13BD" w:rsidRDefault="000571C9" w:rsidP="005B45BE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13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 (56.3)</w:t>
            </w:r>
          </w:p>
        </w:tc>
        <w:tc>
          <w:tcPr>
            <w:tcW w:w="1098" w:type="dxa"/>
          </w:tcPr>
          <w:p w:rsidR="000571C9" w:rsidRPr="007D13BD" w:rsidRDefault="000571C9" w:rsidP="005B45B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13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 (51.4)</w:t>
            </w:r>
          </w:p>
        </w:tc>
        <w:tc>
          <w:tcPr>
            <w:tcW w:w="992" w:type="dxa"/>
          </w:tcPr>
          <w:p w:rsidR="000571C9" w:rsidRPr="007D13BD" w:rsidRDefault="000571C9" w:rsidP="005B45B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13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(37.5)</w:t>
            </w:r>
          </w:p>
        </w:tc>
        <w:tc>
          <w:tcPr>
            <w:tcW w:w="993" w:type="dxa"/>
          </w:tcPr>
          <w:p w:rsidR="000571C9" w:rsidRPr="007D13BD" w:rsidRDefault="000571C9" w:rsidP="005B45B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13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(30.0)</w:t>
            </w:r>
          </w:p>
        </w:tc>
        <w:tc>
          <w:tcPr>
            <w:tcW w:w="992" w:type="dxa"/>
          </w:tcPr>
          <w:p w:rsidR="000571C9" w:rsidRPr="009E274F" w:rsidRDefault="000571C9" w:rsidP="005B45BE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27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 (58.3)</w:t>
            </w:r>
          </w:p>
        </w:tc>
        <w:tc>
          <w:tcPr>
            <w:tcW w:w="992" w:type="dxa"/>
          </w:tcPr>
          <w:p w:rsidR="000571C9" w:rsidRPr="007D13BD" w:rsidRDefault="000571C9" w:rsidP="005B45B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13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25.0)</w:t>
            </w:r>
          </w:p>
        </w:tc>
        <w:tc>
          <w:tcPr>
            <w:tcW w:w="1134" w:type="dxa"/>
          </w:tcPr>
          <w:p w:rsidR="000571C9" w:rsidRPr="007D13BD" w:rsidRDefault="000571C9" w:rsidP="005B45B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13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(60.0)</w:t>
            </w:r>
          </w:p>
        </w:tc>
        <w:tc>
          <w:tcPr>
            <w:tcW w:w="958" w:type="dxa"/>
          </w:tcPr>
          <w:p w:rsidR="000571C9" w:rsidRPr="007D13BD" w:rsidRDefault="000571C9" w:rsidP="005B45BE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13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 (48.0)</w:t>
            </w:r>
          </w:p>
        </w:tc>
      </w:tr>
      <w:tr w:rsidR="000571C9" w:rsidRPr="007D13BD" w:rsidTr="005B45BE">
        <w:tc>
          <w:tcPr>
            <w:tcW w:w="2158" w:type="dxa"/>
          </w:tcPr>
          <w:p w:rsidR="000571C9" w:rsidRPr="007D13BD" w:rsidRDefault="000571C9" w:rsidP="005B45BE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D13B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Physical 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ctivity</w:t>
            </w:r>
            <w:r w:rsidR="00B75E70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2</w:t>
            </w:r>
            <w:r w:rsidRPr="005107AB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 xml:space="preserve"> </w:t>
            </w:r>
            <w:r w:rsidRPr="007D13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n=118)</w:t>
            </w:r>
          </w:p>
        </w:tc>
        <w:tc>
          <w:tcPr>
            <w:tcW w:w="963" w:type="dxa"/>
          </w:tcPr>
          <w:p w:rsidR="000571C9" w:rsidRPr="007D13BD" w:rsidRDefault="000571C9" w:rsidP="005B45BE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98" w:type="dxa"/>
          </w:tcPr>
          <w:p w:rsidR="000571C9" w:rsidRPr="007D13BD" w:rsidRDefault="000571C9" w:rsidP="005B45B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:rsidR="000571C9" w:rsidRPr="007D13BD" w:rsidRDefault="000571C9" w:rsidP="005B45B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</w:tcPr>
          <w:p w:rsidR="000571C9" w:rsidRPr="007D13BD" w:rsidRDefault="000571C9" w:rsidP="005B45B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:rsidR="000571C9" w:rsidRPr="009E274F" w:rsidRDefault="000571C9" w:rsidP="005B45BE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:rsidR="000571C9" w:rsidRPr="007D13BD" w:rsidRDefault="000571C9" w:rsidP="005B45B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0571C9" w:rsidRPr="007D13BD" w:rsidRDefault="000571C9" w:rsidP="005B45B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58" w:type="dxa"/>
          </w:tcPr>
          <w:p w:rsidR="000571C9" w:rsidRPr="007D13BD" w:rsidRDefault="000571C9" w:rsidP="005B45BE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571C9" w:rsidRPr="007D13BD" w:rsidTr="005B45BE">
        <w:tc>
          <w:tcPr>
            <w:tcW w:w="2158" w:type="dxa"/>
          </w:tcPr>
          <w:p w:rsidR="000571C9" w:rsidRPr="007D13BD" w:rsidRDefault="000571C9" w:rsidP="005B45BE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D13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edentary </w:t>
            </w:r>
          </w:p>
        </w:tc>
        <w:tc>
          <w:tcPr>
            <w:tcW w:w="963" w:type="dxa"/>
          </w:tcPr>
          <w:p w:rsidR="000571C9" w:rsidRPr="007D13BD" w:rsidRDefault="000571C9" w:rsidP="005B45BE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13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 (22.6)</w:t>
            </w:r>
          </w:p>
        </w:tc>
        <w:tc>
          <w:tcPr>
            <w:tcW w:w="1098" w:type="dxa"/>
          </w:tcPr>
          <w:p w:rsidR="000571C9" w:rsidRPr="007D13BD" w:rsidRDefault="000571C9" w:rsidP="005B45B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13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 (28.3)</w:t>
            </w:r>
          </w:p>
        </w:tc>
        <w:tc>
          <w:tcPr>
            <w:tcW w:w="992" w:type="dxa"/>
          </w:tcPr>
          <w:p w:rsidR="000571C9" w:rsidRPr="007D13BD" w:rsidRDefault="000571C9" w:rsidP="005B45B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13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93" w:type="dxa"/>
          </w:tcPr>
          <w:p w:rsidR="000571C9" w:rsidRPr="007D13BD" w:rsidRDefault="000571C9" w:rsidP="005B45B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13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5.3)</w:t>
            </w:r>
          </w:p>
        </w:tc>
        <w:tc>
          <w:tcPr>
            <w:tcW w:w="992" w:type="dxa"/>
          </w:tcPr>
          <w:p w:rsidR="000571C9" w:rsidRPr="009E274F" w:rsidRDefault="000571C9" w:rsidP="005B45BE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27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8.3)</w:t>
            </w:r>
          </w:p>
        </w:tc>
        <w:tc>
          <w:tcPr>
            <w:tcW w:w="992" w:type="dxa"/>
          </w:tcPr>
          <w:p w:rsidR="000571C9" w:rsidRPr="007D13BD" w:rsidRDefault="000571C9" w:rsidP="005B45B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13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134" w:type="dxa"/>
          </w:tcPr>
          <w:p w:rsidR="000571C9" w:rsidRPr="007D13BD" w:rsidRDefault="000571C9" w:rsidP="005B45B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13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(40.0)</w:t>
            </w:r>
          </w:p>
        </w:tc>
        <w:tc>
          <w:tcPr>
            <w:tcW w:w="958" w:type="dxa"/>
          </w:tcPr>
          <w:p w:rsidR="000571C9" w:rsidRPr="007D13BD" w:rsidRDefault="000571C9" w:rsidP="005B45BE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13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 (18.6)</w:t>
            </w:r>
          </w:p>
        </w:tc>
      </w:tr>
      <w:tr w:rsidR="000571C9" w:rsidRPr="007D13BD" w:rsidTr="005B45BE">
        <w:tc>
          <w:tcPr>
            <w:tcW w:w="2158" w:type="dxa"/>
          </w:tcPr>
          <w:p w:rsidR="000571C9" w:rsidRPr="007D13BD" w:rsidRDefault="000571C9" w:rsidP="005B45B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13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ght exercise</w:t>
            </w:r>
          </w:p>
        </w:tc>
        <w:tc>
          <w:tcPr>
            <w:tcW w:w="963" w:type="dxa"/>
          </w:tcPr>
          <w:p w:rsidR="000571C9" w:rsidRPr="007D13BD" w:rsidRDefault="000571C9" w:rsidP="005B45B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13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 (74.2)</w:t>
            </w:r>
          </w:p>
        </w:tc>
        <w:tc>
          <w:tcPr>
            <w:tcW w:w="1098" w:type="dxa"/>
          </w:tcPr>
          <w:p w:rsidR="000571C9" w:rsidRPr="007D13BD" w:rsidRDefault="000571C9" w:rsidP="005B45B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13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 (68.7)</w:t>
            </w:r>
          </w:p>
        </w:tc>
        <w:tc>
          <w:tcPr>
            <w:tcW w:w="992" w:type="dxa"/>
          </w:tcPr>
          <w:p w:rsidR="000571C9" w:rsidRPr="007D13BD" w:rsidRDefault="000571C9" w:rsidP="005B45B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13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 (100)</w:t>
            </w:r>
          </w:p>
        </w:tc>
        <w:tc>
          <w:tcPr>
            <w:tcW w:w="993" w:type="dxa"/>
          </w:tcPr>
          <w:p w:rsidR="000571C9" w:rsidRPr="007D13BD" w:rsidRDefault="000571C9" w:rsidP="005B45B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13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 (94.7)</w:t>
            </w:r>
          </w:p>
        </w:tc>
        <w:tc>
          <w:tcPr>
            <w:tcW w:w="992" w:type="dxa"/>
          </w:tcPr>
          <w:p w:rsidR="000571C9" w:rsidRPr="009E274F" w:rsidRDefault="000571C9" w:rsidP="005B45BE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27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 (83.3)</w:t>
            </w:r>
          </w:p>
        </w:tc>
        <w:tc>
          <w:tcPr>
            <w:tcW w:w="992" w:type="dxa"/>
          </w:tcPr>
          <w:p w:rsidR="000571C9" w:rsidRPr="007D13BD" w:rsidRDefault="000571C9" w:rsidP="005B45B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13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 (100)</w:t>
            </w:r>
          </w:p>
        </w:tc>
        <w:tc>
          <w:tcPr>
            <w:tcW w:w="1134" w:type="dxa"/>
          </w:tcPr>
          <w:p w:rsidR="000571C9" w:rsidRPr="007D13BD" w:rsidRDefault="000571C9" w:rsidP="005B45B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13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(60.0)</w:t>
            </w:r>
          </w:p>
        </w:tc>
        <w:tc>
          <w:tcPr>
            <w:tcW w:w="958" w:type="dxa"/>
          </w:tcPr>
          <w:p w:rsidR="000571C9" w:rsidRPr="007D13BD" w:rsidRDefault="000571C9" w:rsidP="005B45B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13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3 (78.8)</w:t>
            </w:r>
          </w:p>
        </w:tc>
      </w:tr>
      <w:tr w:rsidR="000571C9" w:rsidRPr="007D13BD" w:rsidTr="005B45BE">
        <w:tc>
          <w:tcPr>
            <w:tcW w:w="2158" w:type="dxa"/>
          </w:tcPr>
          <w:p w:rsidR="000571C9" w:rsidRPr="007D13BD" w:rsidRDefault="000571C9" w:rsidP="005B45B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13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rd training</w:t>
            </w:r>
          </w:p>
        </w:tc>
        <w:tc>
          <w:tcPr>
            <w:tcW w:w="963" w:type="dxa"/>
          </w:tcPr>
          <w:p w:rsidR="000571C9" w:rsidRPr="007D13BD" w:rsidRDefault="000571C9" w:rsidP="005B45BE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13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3.2)</w:t>
            </w:r>
          </w:p>
        </w:tc>
        <w:tc>
          <w:tcPr>
            <w:tcW w:w="1098" w:type="dxa"/>
          </w:tcPr>
          <w:p w:rsidR="000571C9" w:rsidRPr="007D13BD" w:rsidRDefault="000571C9" w:rsidP="005B45B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13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3.1)</w:t>
            </w:r>
          </w:p>
        </w:tc>
        <w:tc>
          <w:tcPr>
            <w:tcW w:w="992" w:type="dxa"/>
          </w:tcPr>
          <w:p w:rsidR="000571C9" w:rsidRPr="007D13BD" w:rsidRDefault="000571C9" w:rsidP="005B45B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13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93" w:type="dxa"/>
          </w:tcPr>
          <w:p w:rsidR="000571C9" w:rsidRPr="007D13BD" w:rsidRDefault="000571C9" w:rsidP="005B45B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13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</w:tcPr>
          <w:p w:rsidR="000571C9" w:rsidRPr="009E274F" w:rsidRDefault="000571C9" w:rsidP="005B45BE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27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8.3)</w:t>
            </w:r>
          </w:p>
        </w:tc>
        <w:tc>
          <w:tcPr>
            <w:tcW w:w="992" w:type="dxa"/>
          </w:tcPr>
          <w:p w:rsidR="000571C9" w:rsidRPr="007D13BD" w:rsidRDefault="000571C9" w:rsidP="005B45B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13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134" w:type="dxa"/>
          </w:tcPr>
          <w:p w:rsidR="000571C9" w:rsidRPr="007D13BD" w:rsidRDefault="000571C9" w:rsidP="005B45B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13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58" w:type="dxa"/>
          </w:tcPr>
          <w:p w:rsidR="000571C9" w:rsidRPr="007D13BD" w:rsidRDefault="000571C9" w:rsidP="005B45BE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13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(2.5)</w:t>
            </w:r>
          </w:p>
        </w:tc>
      </w:tr>
      <w:tr w:rsidR="000571C9" w:rsidRPr="00B75E70" w:rsidTr="005B45BE">
        <w:tc>
          <w:tcPr>
            <w:tcW w:w="2158" w:type="dxa"/>
          </w:tcPr>
          <w:p w:rsidR="000571C9" w:rsidRPr="007D13BD" w:rsidRDefault="000571C9" w:rsidP="005B45BE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D13B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Post fracture grip strength </w:t>
            </w:r>
            <w:r w:rsidRPr="007D13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n=107)</w:t>
            </w:r>
          </w:p>
        </w:tc>
        <w:tc>
          <w:tcPr>
            <w:tcW w:w="963" w:type="dxa"/>
          </w:tcPr>
          <w:p w:rsidR="000571C9" w:rsidRPr="007D13BD" w:rsidRDefault="000571C9" w:rsidP="005B45BE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98" w:type="dxa"/>
          </w:tcPr>
          <w:p w:rsidR="000571C9" w:rsidRPr="007D13BD" w:rsidRDefault="000571C9" w:rsidP="005B45B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:rsidR="000571C9" w:rsidRPr="007D13BD" w:rsidRDefault="000571C9" w:rsidP="005B45B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</w:tcPr>
          <w:p w:rsidR="000571C9" w:rsidRPr="007D13BD" w:rsidRDefault="000571C9" w:rsidP="005B45B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:rsidR="000571C9" w:rsidRPr="009E274F" w:rsidRDefault="000571C9" w:rsidP="005B45BE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:rsidR="000571C9" w:rsidRPr="007D13BD" w:rsidRDefault="000571C9" w:rsidP="005B45B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0571C9" w:rsidRPr="007D13BD" w:rsidRDefault="000571C9" w:rsidP="005B45B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58" w:type="dxa"/>
          </w:tcPr>
          <w:p w:rsidR="000571C9" w:rsidRPr="007D13BD" w:rsidRDefault="000571C9" w:rsidP="005B45BE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571C9" w:rsidRPr="007D13BD" w:rsidTr="005B45BE">
        <w:tc>
          <w:tcPr>
            <w:tcW w:w="2158" w:type="dxa"/>
          </w:tcPr>
          <w:p w:rsidR="000571C9" w:rsidRDefault="000571C9" w:rsidP="005B45B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13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rmal</w:t>
            </w:r>
          </w:p>
          <w:p w:rsidR="000571C9" w:rsidRPr="007D13BD" w:rsidRDefault="000571C9" w:rsidP="005B45B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≥10</w:t>
            </w:r>
            <w:r w:rsidRPr="002A06A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th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ercentile)</w:t>
            </w:r>
          </w:p>
        </w:tc>
        <w:tc>
          <w:tcPr>
            <w:tcW w:w="963" w:type="dxa"/>
          </w:tcPr>
          <w:p w:rsidR="000571C9" w:rsidRPr="007D13BD" w:rsidRDefault="000571C9" w:rsidP="005B45BE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13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 (56.0)</w:t>
            </w:r>
          </w:p>
        </w:tc>
        <w:tc>
          <w:tcPr>
            <w:tcW w:w="1098" w:type="dxa"/>
          </w:tcPr>
          <w:p w:rsidR="000571C9" w:rsidRPr="007D13BD" w:rsidRDefault="000571C9" w:rsidP="005B45B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13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 (31.0)</w:t>
            </w:r>
          </w:p>
        </w:tc>
        <w:tc>
          <w:tcPr>
            <w:tcW w:w="992" w:type="dxa"/>
          </w:tcPr>
          <w:p w:rsidR="000571C9" w:rsidRPr="007D13BD" w:rsidRDefault="000571C9" w:rsidP="005B45B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13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(71.4)</w:t>
            </w:r>
          </w:p>
        </w:tc>
        <w:tc>
          <w:tcPr>
            <w:tcW w:w="993" w:type="dxa"/>
          </w:tcPr>
          <w:p w:rsidR="000571C9" w:rsidRPr="007D13BD" w:rsidRDefault="000571C9" w:rsidP="005B45BE">
            <w:pPr>
              <w:tabs>
                <w:tab w:val="center" w:pos="359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13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  <w:t>14(73.7)</w:t>
            </w:r>
          </w:p>
        </w:tc>
        <w:tc>
          <w:tcPr>
            <w:tcW w:w="992" w:type="dxa"/>
          </w:tcPr>
          <w:p w:rsidR="000571C9" w:rsidRPr="009E274F" w:rsidRDefault="000571C9" w:rsidP="005B45B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27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 (83.3)</w:t>
            </w:r>
          </w:p>
        </w:tc>
        <w:tc>
          <w:tcPr>
            <w:tcW w:w="992" w:type="dxa"/>
          </w:tcPr>
          <w:p w:rsidR="000571C9" w:rsidRPr="007D13BD" w:rsidRDefault="000571C9" w:rsidP="005B45B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13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(42.8)</w:t>
            </w:r>
          </w:p>
        </w:tc>
        <w:tc>
          <w:tcPr>
            <w:tcW w:w="1134" w:type="dxa"/>
          </w:tcPr>
          <w:p w:rsidR="000571C9" w:rsidRPr="007D13BD" w:rsidRDefault="000571C9" w:rsidP="005B45B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13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(62.5)</w:t>
            </w:r>
          </w:p>
        </w:tc>
        <w:tc>
          <w:tcPr>
            <w:tcW w:w="958" w:type="dxa"/>
          </w:tcPr>
          <w:p w:rsidR="000571C9" w:rsidRPr="007D13BD" w:rsidRDefault="000571C9" w:rsidP="005B45BE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13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 (56.1)</w:t>
            </w:r>
          </w:p>
        </w:tc>
      </w:tr>
      <w:tr w:rsidR="000571C9" w:rsidRPr="007D13BD" w:rsidTr="005B45BE">
        <w:tc>
          <w:tcPr>
            <w:tcW w:w="2158" w:type="dxa"/>
          </w:tcPr>
          <w:p w:rsidR="000571C9" w:rsidRPr="007D13BD" w:rsidRDefault="000571C9" w:rsidP="005B45B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13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5</w:t>
            </w:r>
            <w:r w:rsidRPr="002A06A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th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0</w:t>
            </w:r>
            <w:r w:rsidRPr="002A06A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th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ercentile)</w:t>
            </w:r>
          </w:p>
        </w:tc>
        <w:tc>
          <w:tcPr>
            <w:tcW w:w="963" w:type="dxa"/>
          </w:tcPr>
          <w:p w:rsidR="000571C9" w:rsidRPr="007D13BD" w:rsidRDefault="000571C9" w:rsidP="005B45BE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13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(20.0)</w:t>
            </w:r>
          </w:p>
        </w:tc>
        <w:tc>
          <w:tcPr>
            <w:tcW w:w="1098" w:type="dxa"/>
          </w:tcPr>
          <w:p w:rsidR="000571C9" w:rsidRPr="007D13BD" w:rsidRDefault="000571C9" w:rsidP="005B45B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13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 (31.0)</w:t>
            </w:r>
          </w:p>
        </w:tc>
        <w:tc>
          <w:tcPr>
            <w:tcW w:w="992" w:type="dxa"/>
          </w:tcPr>
          <w:p w:rsidR="000571C9" w:rsidRPr="007D13BD" w:rsidRDefault="000571C9" w:rsidP="005B45B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13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28.6)</w:t>
            </w:r>
          </w:p>
        </w:tc>
        <w:tc>
          <w:tcPr>
            <w:tcW w:w="993" w:type="dxa"/>
          </w:tcPr>
          <w:p w:rsidR="000571C9" w:rsidRPr="007D13BD" w:rsidRDefault="000571C9" w:rsidP="005B45B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13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5.3)</w:t>
            </w:r>
          </w:p>
        </w:tc>
        <w:tc>
          <w:tcPr>
            <w:tcW w:w="992" w:type="dxa"/>
          </w:tcPr>
          <w:p w:rsidR="000571C9" w:rsidRPr="009E274F" w:rsidRDefault="000571C9" w:rsidP="005B45B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27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16.7)</w:t>
            </w:r>
          </w:p>
        </w:tc>
        <w:tc>
          <w:tcPr>
            <w:tcW w:w="992" w:type="dxa"/>
          </w:tcPr>
          <w:p w:rsidR="000571C9" w:rsidRPr="007D13BD" w:rsidRDefault="000571C9" w:rsidP="005B45B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13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28.6)</w:t>
            </w:r>
          </w:p>
        </w:tc>
        <w:tc>
          <w:tcPr>
            <w:tcW w:w="1134" w:type="dxa"/>
          </w:tcPr>
          <w:p w:rsidR="000571C9" w:rsidRPr="007D13BD" w:rsidRDefault="000571C9" w:rsidP="005B45B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13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25.0)</w:t>
            </w:r>
          </w:p>
        </w:tc>
        <w:tc>
          <w:tcPr>
            <w:tcW w:w="958" w:type="dxa"/>
          </w:tcPr>
          <w:p w:rsidR="000571C9" w:rsidRPr="007D13BD" w:rsidRDefault="000571C9" w:rsidP="005B45BE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13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 (21.5)</w:t>
            </w:r>
          </w:p>
        </w:tc>
      </w:tr>
      <w:tr w:rsidR="000571C9" w:rsidRPr="007D13BD" w:rsidTr="005B45BE">
        <w:tc>
          <w:tcPr>
            <w:tcW w:w="2158" w:type="dxa"/>
          </w:tcPr>
          <w:p w:rsidR="000571C9" w:rsidRDefault="000571C9" w:rsidP="005B45B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7D13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bnormally low </w:t>
            </w:r>
          </w:p>
          <w:p w:rsidR="000571C9" w:rsidRPr="007D13BD" w:rsidRDefault="000571C9" w:rsidP="005B45B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&lt;5</w:t>
            </w:r>
            <w:r w:rsidRPr="002A06A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th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ercentile)</w:t>
            </w:r>
          </w:p>
        </w:tc>
        <w:tc>
          <w:tcPr>
            <w:tcW w:w="963" w:type="dxa"/>
          </w:tcPr>
          <w:p w:rsidR="000571C9" w:rsidRPr="007D13BD" w:rsidRDefault="000571C9" w:rsidP="005B45BE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13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(24.0)</w:t>
            </w:r>
          </w:p>
        </w:tc>
        <w:tc>
          <w:tcPr>
            <w:tcW w:w="1098" w:type="dxa"/>
          </w:tcPr>
          <w:p w:rsidR="000571C9" w:rsidRPr="007D13BD" w:rsidRDefault="000571C9" w:rsidP="005B45B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13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 (37.9)</w:t>
            </w:r>
          </w:p>
        </w:tc>
        <w:tc>
          <w:tcPr>
            <w:tcW w:w="992" w:type="dxa"/>
          </w:tcPr>
          <w:p w:rsidR="000571C9" w:rsidRPr="007D13BD" w:rsidRDefault="000571C9" w:rsidP="005B45B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13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93" w:type="dxa"/>
          </w:tcPr>
          <w:p w:rsidR="000571C9" w:rsidRPr="007D13BD" w:rsidRDefault="000571C9" w:rsidP="005B45B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4C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(21.1)</w:t>
            </w:r>
          </w:p>
        </w:tc>
        <w:tc>
          <w:tcPr>
            <w:tcW w:w="992" w:type="dxa"/>
          </w:tcPr>
          <w:p w:rsidR="000571C9" w:rsidRPr="009E274F" w:rsidRDefault="000571C9" w:rsidP="005B45BE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27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</w:tcPr>
          <w:p w:rsidR="000571C9" w:rsidRPr="007D13BD" w:rsidRDefault="000571C9" w:rsidP="005B45B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13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28.6)</w:t>
            </w:r>
          </w:p>
        </w:tc>
        <w:tc>
          <w:tcPr>
            <w:tcW w:w="1134" w:type="dxa"/>
          </w:tcPr>
          <w:p w:rsidR="000571C9" w:rsidRPr="007D13BD" w:rsidRDefault="000571C9" w:rsidP="005B45B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13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12.5)</w:t>
            </w:r>
          </w:p>
        </w:tc>
        <w:tc>
          <w:tcPr>
            <w:tcW w:w="958" w:type="dxa"/>
          </w:tcPr>
          <w:p w:rsidR="000571C9" w:rsidRPr="007D13BD" w:rsidRDefault="000571C9" w:rsidP="005B45BE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13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 (22.4)</w:t>
            </w:r>
          </w:p>
        </w:tc>
      </w:tr>
      <w:tr w:rsidR="000571C9" w:rsidRPr="00B75E70" w:rsidTr="005B45BE">
        <w:tc>
          <w:tcPr>
            <w:tcW w:w="2158" w:type="dxa"/>
          </w:tcPr>
          <w:p w:rsidR="000571C9" w:rsidRPr="009E31E6" w:rsidRDefault="000571C9" w:rsidP="005B45BE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</w:pPr>
            <w:r w:rsidRPr="007D13B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umber of chronic diseases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</w:t>
            </w:r>
            <w:r w:rsidR="00B75E70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6</w:t>
            </w:r>
            <w:bookmarkStart w:id="0" w:name="_GoBack"/>
            <w:bookmarkEnd w:id="0"/>
          </w:p>
        </w:tc>
        <w:tc>
          <w:tcPr>
            <w:tcW w:w="963" w:type="dxa"/>
          </w:tcPr>
          <w:p w:rsidR="000571C9" w:rsidRPr="007D13BD" w:rsidRDefault="000571C9" w:rsidP="005B45BE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98" w:type="dxa"/>
          </w:tcPr>
          <w:p w:rsidR="000571C9" w:rsidRPr="007D13BD" w:rsidRDefault="000571C9" w:rsidP="005B45B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:rsidR="000571C9" w:rsidRPr="007D13BD" w:rsidRDefault="000571C9" w:rsidP="005B45B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</w:tcPr>
          <w:p w:rsidR="000571C9" w:rsidRPr="007D13BD" w:rsidRDefault="000571C9" w:rsidP="005B45B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:rsidR="000571C9" w:rsidRPr="009E274F" w:rsidRDefault="000571C9" w:rsidP="005B45BE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:rsidR="000571C9" w:rsidRPr="007D13BD" w:rsidRDefault="000571C9" w:rsidP="005B45B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0571C9" w:rsidRPr="007D13BD" w:rsidRDefault="000571C9" w:rsidP="005B45B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58" w:type="dxa"/>
          </w:tcPr>
          <w:p w:rsidR="000571C9" w:rsidRPr="007D13BD" w:rsidRDefault="000571C9" w:rsidP="005B45BE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571C9" w:rsidRPr="007D13BD" w:rsidTr="005B45BE">
        <w:tc>
          <w:tcPr>
            <w:tcW w:w="2158" w:type="dxa"/>
          </w:tcPr>
          <w:p w:rsidR="000571C9" w:rsidRPr="007D13BD" w:rsidRDefault="000571C9" w:rsidP="005B45BE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D13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0</w:t>
            </w:r>
          </w:p>
        </w:tc>
        <w:tc>
          <w:tcPr>
            <w:tcW w:w="963" w:type="dxa"/>
          </w:tcPr>
          <w:p w:rsidR="000571C9" w:rsidRPr="007D13BD" w:rsidRDefault="000571C9" w:rsidP="005B45BE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13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 (43.7)</w:t>
            </w:r>
          </w:p>
        </w:tc>
        <w:tc>
          <w:tcPr>
            <w:tcW w:w="1098" w:type="dxa"/>
          </w:tcPr>
          <w:p w:rsidR="000571C9" w:rsidRPr="007D13BD" w:rsidRDefault="000571C9" w:rsidP="005B45B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13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 (51.4)</w:t>
            </w:r>
          </w:p>
        </w:tc>
        <w:tc>
          <w:tcPr>
            <w:tcW w:w="992" w:type="dxa"/>
          </w:tcPr>
          <w:p w:rsidR="000571C9" w:rsidRPr="007D13BD" w:rsidRDefault="000571C9" w:rsidP="005B45B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13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(75.0)</w:t>
            </w:r>
          </w:p>
        </w:tc>
        <w:tc>
          <w:tcPr>
            <w:tcW w:w="993" w:type="dxa"/>
          </w:tcPr>
          <w:p w:rsidR="000571C9" w:rsidRPr="007D13BD" w:rsidRDefault="000571C9" w:rsidP="005B45B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13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(75.0)</w:t>
            </w:r>
          </w:p>
        </w:tc>
        <w:tc>
          <w:tcPr>
            <w:tcW w:w="992" w:type="dxa"/>
          </w:tcPr>
          <w:p w:rsidR="000571C9" w:rsidRPr="009E274F" w:rsidDel="006B52C0" w:rsidRDefault="000571C9" w:rsidP="005B45BE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27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(50.0)</w:t>
            </w:r>
          </w:p>
        </w:tc>
        <w:tc>
          <w:tcPr>
            <w:tcW w:w="992" w:type="dxa"/>
          </w:tcPr>
          <w:p w:rsidR="000571C9" w:rsidRPr="007D13BD" w:rsidRDefault="000571C9" w:rsidP="005B45B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13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(37.5)</w:t>
            </w:r>
          </w:p>
        </w:tc>
        <w:tc>
          <w:tcPr>
            <w:tcW w:w="1134" w:type="dxa"/>
          </w:tcPr>
          <w:p w:rsidR="000571C9" w:rsidRPr="007D13BD" w:rsidRDefault="000571C9" w:rsidP="005B45B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13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(50.0)</w:t>
            </w:r>
          </w:p>
        </w:tc>
        <w:tc>
          <w:tcPr>
            <w:tcW w:w="958" w:type="dxa"/>
          </w:tcPr>
          <w:p w:rsidR="000571C9" w:rsidRPr="007D13BD" w:rsidRDefault="000571C9" w:rsidP="005B45BE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13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7 (53.6)</w:t>
            </w:r>
          </w:p>
        </w:tc>
      </w:tr>
      <w:tr w:rsidR="000571C9" w:rsidRPr="007D13BD" w:rsidTr="005B45BE">
        <w:tc>
          <w:tcPr>
            <w:tcW w:w="2158" w:type="dxa"/>
          </w:tcPr>
          <w:p w:rsidR="000571C9" w:rsidRPr="007D13BD" w:rsidRDefault="000571C9" w:rsidP="005B45BE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D13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1</w:t>
            </w:r>
          </w:p>
        </w:tc>
        <w:tc>
          <w:tcPr>
            <w:tcW w:w="963" w:type="dxa"/>
          </w:tcPr>
          <w:p w:rsidR="000571C9" w:rsidRPr="007D13BD" w:rsidRDefault="000571C9" w:rsidP="005B45BE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13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 (28.1)</w:t>
            </w:r>
          </w:p>
        </w:tc>
        <w:tc>
          <w:tcPr>
            <w:tcW w:w="1098" w:type="dxa"/>
          </w:tcPr>
          <w:p w:rsidR="000571C9" w:rsidRPr="007D13BD" w:rsidRDefault="000571C9" w:rsidP="005B45B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13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31.4)</w:t>
            </w:r>
          </w:p>
        </w:tc>
        <w:tc>
          <w:tcPr>
            <w:tcW w:w="992" w:type="dxa"/>
          </w:tcPr>
          <w:p w:rsidR="000571C9" w:rsidRPr="007D13BD" w:rsidRDefault="000571C9" w:rsidP="005B45B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13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25.0)</w:t>
            </w:r>
          </w:p>
        </w:tc>
        <w:tc>
          <w:tcPr>
            <w:tcW w:w="993" w:type="dxa"/>
          </w:tcPr>
          <w:p w:rsidR="000571C9" w:rsidRPr="007D13BD" w:rsidRDefault="000571C9" w:rsidP="005B45B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13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(25.0)</w:t>
            </w:r>
          </w:p>
        </w:tc>
        <w:tc>
          <w:tcPr>
            <w:tcW w:w="992" w:type="dxa"/>
          </w:tcPr>
          <w:p w:rsidR="000571C9" w:rsidRPr="009E274F" w:rsidDel="006B52C0" w:rsidRDefault="000571C9" w:rsidP="005B45BE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27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(41.7)</w:t>
            </w:r>
          </w:p>
        </w:tc>
        <w:tc>
          <w:tcPr>
            <w:tcW w:w="992" w:type="dxa"/>
          </w:tcPr>
          <w:p w:rsidR="000571C9" w:rsidRPr="007D13BD" w:rsidRDefault="000571C9" w:rsidP="005B45B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13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(50.0)</w:t>
            </w:r>
          </w:p>
        </w:tc>
        <w:tc>
          <w:tcPr>
            <w:tcW w:w="1134" w:type="dxa"/>
          </w:tcPr>
          <w:p w:rsidR="000571C9" w:rsidRPr="007D13BD" w:rsidRDefault="000571C9" w:rsidP="005B45B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13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(50.0)</w:t>
            </w:r>
          </w:p>
        </w:tc>
        <w:tc>
          <w:tcPr>
            <w:tcW w:w="958" w:type="dxa"/>
          </w:tcPr>
          <w:p w:rsidR="000571C9" w:rsidRPr="007D13BD" w:rsidRDefault="000571C9" w:rsidP="005B45BE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13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 (32.8)</w:t>
            </w:r>
          </w:p>
        </w:tc>
      </w:tr>
      <w:tr w:rsidR="000571C9" w:rsidRPr="007D13BD" w:rsidTr="005B45BE">
        <w:tc>
          <w:tcPr>
            <w:tcW w:w="2158" w:type="dxa"/>
          </w:tcPr>
          <w:p w:rsidR="000571C9" w:rsidRPr="007D13BD" w:rsidRDefault="000571C9" w:rsidP="005B45BE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D13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≥2</w:t>
            </w:r>
          </w:p>
        </w:tc>
        <w:tc>
          <w:tcPr>
            <w:tcW w:w="963" w:type="dxa"/>
          </w:tcPr>
          <w:p w:rsidR="000571C9" w:rsidRPr="007D13BD" w:rsidRDefault="000571C9" w:rsidP="005B45BE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13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 (28.1)</w:t>
            </w:r>
          </w:p>
        </w:tc>
        <w:tc>
          <w:tcPr>
            <w:tcW w:w="1098" w:type="dxa"/>
          </w:tcPr>
          <w:p w:rsidR="000571C9" w:rsidRPr="007D13BD" w:rsidRDefault="000571C9" w:rsidP="005B45B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13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(17.2)</w:t>
            </w:r>
          </w:p>
        </w:tc>
        <w:tc>
          <w:tcPr>
            <w:tcW w:w="992" w:type="dxa"/>
          </w:tcPr>
          <w:p w:rsidR="000571C9" w:rsidRPr="007D13BD" w:rsidRDefault="000571C9" w:rsidP="005B45B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13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93" w:type="dxa"/>
          </w:tcPr>
          <w:p w:rsidR="000571C9" w:rsidRPr="007D13BD" w:rsidRDefault="000571C9" w:rsidP="005B45B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13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</w:tcPr>
          <w:p w:rsidR="000571C9" w:rsidRPr="00777A73" w:rsidDel="006B52C0" w:rsidRDefault="000571C9" w:rsidP="005B45BE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917F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8.3)</w:t>
            </w:r>
          </w:p>
        </w:tc>
        <w:tc>
          <w:tcPr>
            <w:tcW w:w="992" w:type="dxa"/>
          </w:tcPr>
          <w:p w:rsidR="000571C9" w:rsidRPr="007D13BD" w:rsidRDefault="000571C9" w:rsidP="005B45B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13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12.5)</w:t>
            </w:r>
          </w:p>
        </w:tc>
        <w:tc>
          <w:tcPr>
            <w:tcW w:w="1134" w:type="dxa"/>
          </w:tcPr>
          <w:p w:rsidR="000571C9" w:rsidRPr="007D13BD" w:rsidRDefault="000571C9" w:rsidP="005B45B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13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58" w:type="dxa"/>
          </w:tcPr>
          <w:p w:rsidR="000571C9" w:rsidRPr="007D13BD" w:rsidRDefault="000571C9" w:rsidP="005B45BE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13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 (13.6)</w:t>
            </w:r>
          </w:p>
        </w:tc>
      </w:tr>
      <w:tr w:rsidR="000571C9" w:rsidRPr="00B75E70" w:rsidTr="005B45BE">
        <w:tc>
          <w:tcPr>
            <w:tcW w:w="2158" w:type="dxa"/>
          </w:tcPr>
          <w:p w:rsidR="000571C9" w:rsidRPr="007D13BD" w:rsidRDefault="000571C9" w:rsidP="005B45BE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57DC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Fall risk increasing 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rugs (FRIDs</w:t>
            </w:r>
            <w:r w:rsidRPr="00A57DC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963" w:type="dxa"/>
          </w:tcPr>
          <w:p w:rsidR="000571C9" w:rsidRPr="007D13BD" w:rsidRDefault="000571C9" w:rsidP="005B45BE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98" w:type="dxa"/>
          </w:tcPr>
          <w:p w:rsidR="000571C9" w:rsidRPr="007D13BD" w:rsidRDefault="000571C9" w:rsidP="005B45B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:rsidR="000571C9" w:rsidRPr="007D13BD" w:rsidRDefault="000571C9" w:rsidP="005B45B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</w:tcPr>
          <w:p w:rsidR="000571C9" w:rsidRPr="007D13BD" w:rsidRDefault="000571C9" w:rsidP="005B45B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:rsidR="000571C9" w:rsidRPr="00777A73" w:rsidRDefault="000571C9" w:rsidP="005B45BE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992" w:type="dxa"/>
          </w:tcPr>
          <w:p w:rsidR="000571C9" w:rsidRPr="007D13BD" w:rsidRDefault="000571C9" w:rsidP="005B45B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0571C9" w:rsidRPr="007D13BD" w:rsidRDefault="000571C9" w:rsidP="005B45B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58" w:type="dxa"/>
          </w:tcPr>
          <w:p w:rsidR="000571C9" w:rsidRPr="007D13BD" w:rsidRDefault="000571C9" w:rsidP="005B45BE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571C9" w:rsidRPr="007D13BD" w:rsidTr="005B45BE">
        <w:tc>
          <w:tcPr>
            <w:tcW w:w="2158" w:type="dxa"/>
          </w:tcPr>
          <w:p w:rsidR="000571C9" w:rsidRPr="007D13BD" w:rsidRDefault="000571C9" w:rsidP="005B45BE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FRIDs</w:t>
            </w:r>
          </w:p>
        </w:tc>
        <w:tc>
          <w:tcPr>
            <w:tcW w:w="963" w:type="dxa"/>
          </w:tcPr>
          <w:p w:rsidR="000571C9" w:rsidRPr="007D13BD" w:rsidRDefault="000571C9" w:rsidP="005B45BE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6.3)</w:t>
            </w:r>
          </w:p>
        </w:tc>
        <w:tc>
          <w:tcPr>
            <w:tcW w:w="1098" w:type="dxa"/>
          </w:tcPr>
          <w:p w:rsidR="000571C9" w:rsidRPr="007D13BD" w:rsidRDefault="000571C9" w:rsidP="005B45B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 (20.0)</w:t>
            </w:r>
          </w:p>
        </w:tc>
        <w:tc>
          <w:tcPr>
            <w:tcW w:w="992" w:type="dxa"/>
          </w:tcPr>
          <w:p w:rsidR="000571C9" w:rsidRPr="007D13BD" w:rsidRDefault="000571C9" w:rsidP="005B45B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25.0)</w:t>
            </w:r>
          </w:p>
        </w:tc>
        <w:tc>
          <w:tcPr>
            <w:tcW w:w="993" w:type="dxa"/>
          </w:tcPr>
          <w:p w:rsidR="000571C9" w:rsidRPr="007D13BD" w:rsidRDefault="000571C9" w:rsidP="005B45B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 (40.0)</w:t>
            </w:r>
          </w:p>
        </w:tc>
        <w:tc>
          <w:tcPr>
            <w:tcW w:w="992" w:type="dxa"/>
          </w:tcPr>
          <w:p w:rsidR="000571C9" w:rsidRPr="00A81CBC" w:rsidRDefault="000571C9" w:rsidP="005B45B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1C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(25.0)</w:t>
            </w:r>
          </w:p>
        </w:tc>
        <w:tc>
          <w:tcPr>
            <w:tcW w:w="992" w:type="dxa"/>
          </w:tcPr>
          <w:p w:rsidR="000571C9" w:rsidRPr="007D13BD" w:rsidRDefault="000571C9" w:rsidP="005B45B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12.5)</w:t>
            </w:r>
          </w:p>
        </w:tc>
        <w:tc>
          <w:tcPr>
            <w:tcW w:w="1134" w:type="dxa"/>
          </w:tcPr>
          <w:p w:rsidR="000571C9" w:rsidRPr="007D13BD" w:rsidRDefault="000571C9" w:rsidP="005B45B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10.0)</w:t>
            </w:r>
          </w:p>
        </w:tc>
        <w:tc>
          <w:tcPr>
            <w:tcW w:w="958" w:type="dxa"/>
          </w:tcPr>
          <w:p w:rsidR="000571C9" w:rsidRPr="007D13BD" w:rsidRDefault="000571C9" w:rsidP="005B45BE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 (19.2)</w:t>
            </w:r>
          </w:p>
        </w:tc>
      </w:tr>
      <w:tr w:rsidR="000571C9" w:rsidRPr="007D13BD" w:rsidTr="005B45BE">
        <w:tc>
          <w:tcPr>
            <w:tcW w:w="2158" w:type="dxa"/>
          </w:tcPr>
          <w:p w:rsidR="000571C9" w:rsidRPr="007D13BD" w:rsidRDefault="000571C9" w:rsidP="005B45BE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CvdFRIDs</w:t>
            </w:r>
            <w:proofErr w:type="spellEnd"/>
          </w:p>
        </w:tc>
        <w:tc>
          <w:tcPr>
            <w:tcW w:w="963" w:type="dxa"/>
          </w:tcPr>
          <w:p w:rsidR="000571C9" w:rsidRPr="007D13BD" w:rsidRDefault="000571C9" w:rsidP="005B45BE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 (46.8)</w:t>
            </w:r>
          </w:p>
        </w:tc>
        <w:tc>
          <w:tcPr>
            <w:tcW w:w="1098" w:type="dxa"/>
          </w:tcPr>
          <w:p w:rsidR="000571C9" w:rsidRPr="007D13BD" w:rsidRDefault="000571C9" w:rsidP="005B45B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 (34.3)</w:t>
            </w:r>
          </w:p>
        </w:tc>
        <w:tc>
          <w:tcPr>
            <w:tcW w:w="992" w:type="dxa"/>
          </w:tcPr>
          <w:p w:rsidR="000571C9" w:rsidRPr="007D13BD" w:rsidRDefault="000571C9" w:rsidP="005B45B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12.5)</w:t>
            </w:r>
          </w:p>
        </w:tc>
        <w:tc>
          <w:tcPr>
            <w:tcW w:w="993" w:type="dxa"/>
          </w:tcPr>
          <w:p w:rsidR="000571C9" w:rsidRPr="007D13BD" w:rsidRDefault="000571C9" w:rsidP="005B45B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 (35.0)</w:t>
            </w:r>
          </w:p>
        </w:tc>
        <w:tc>
          <w:tcPr>
            <w:tcW w:w="992" w:type="dxa"/>
          </w:tcPr>
          <w:p w:rsidR="000571C9" w:rsidRPr="00A81CBC" w:rsidRDefault="000571C9" w:rsidP="005B45B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1C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(25.0)</w:t>
            </w:r>
          </w:p>
        </w:tc>
        <w:tc>
          <w:tcPr>
            <w:tcW w:w="992" w:type="dxa"/>
          </w:tcPr>
          <w:p w:rsidR="000571C9" w:rsidRPr="007D13BD" w:rsidRDefault="000571C9" w:rsidP="005B45B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(75.0)</w:t>
            </w:r>
          </w:p>
        </w:tc>
        <w:tc>
          <w:tcPr>
            <w:tcW w:w="1134" w:type="dxa"/>
          </w:tcPr>
          <w:p w:rsidR="000571C9" w:rsidRPr="007D13BD" w:rsidRDefault="000571C9" w:rsidP="005B45B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(40.0)</w:t>
            </w:r>
          </w:p>
        </w:tc>
        <w:tc>
          <w:tcPr>
            <w:tcW w:w="958" w:type="dxa"/>
          </w:tcPr>
          <w:p w:rsidR="000571C9" w:rsidRPr="007D13BD" w:rsidRDefault="000571C9" w:rsidP="005B45BE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 (38.4)</w:t>
            </w:r>
          </w:p>
        </w:tc>
      </w:tr>
      <w:tr w:rsidR="000571C9" w:rsidRPr="007D13BD" w:rsidTr="005B45BE">
        <w:tc>
          <w:tcPr>
            <w:tcW w:w="2158" w:type="dxa"/>
          </w:tcPr>
          <w:p w:rsidR="000571C9" w:rsidRPr="007D13BD" w:rsidRDefault="000571C9" w:rsidP="005B45BE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PsyFRIDs</w:t>
            </w:r>
            <w:proofErr w:type="spellEnd"/>
          </w:p>
        </w:tc>
        <w:tc>
          <w:tcPr>
            <w:tcW w:w="963" w:type="dxa"/>
          </w:tcPr>
          <w:p w:rsidR="000571C9" w:rsidRPr="007D13BD" w:rsidRDefault="000571C9" w:rsidP="005B45BE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(15.6)</w:t>
            </w:r>
          </w:p>
        </w:tc>
        <w:tc>
          <w:tcPr>
            <w:tcW w:w="1098" w:type="dxa"/>
          </w:tcPr>
          <w:p w:rsidR="000571C9" w:rsidRPr="007D13BD" w:rsidRDefault="000571C9" w:rsidP="005B45B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(14.3)</w:t>
            </w:r>
          </w:p>
        </w:tc>
        <w:tc>
          <w:tcPr>
            <w:tcW w:w="992" w:type="dxa"/>
          </w:tcPr>
          <w:p w:rsidR="000571C9" w:rsidRPr="007D13BD" w:rsidRDefault="000571C9" w:rsidP="005B45B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12.5)</w:t>
            </w:r>
          </w:p>
        </w:tc>
        <w:tc>
          <w:tcPr>
            <w:tcW w:w="993" w:type="dxa"/>
          </w:tcPr>
          <w:p w:rsidR="000571C9" w:rsidRPr="007D13BD" w:rsidRDefault="000571C9" w:rsidP="005B45B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</w:tcPr>
          <w:p w:rsidR="000571C9" w:rsidRPr="00A81CBC" w:rsidRDefault="000571C9" w:rsidP="005B45B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1C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8.3)</w:t>
            </w:r>
          </w:p>
        </w:tc>
        <w:tc>
          <w:tcPr>
            <w:tcW w:w="992" w:type="dxa"/>
          </w:tcPr>
          <w:p w:rsidR="000571C9" w:rsidRPr="007D13BD" w:rsidRDefault="000571C9" w:rsidP="005B45B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12.5)</w:t>
            </w:r>
          </w:p>
        </w:tc>
        <w:tc>
          <w:tcPr>
            <w:tcW w:w="1134" w:type="dxa"/>
          </w:tcPr>
          <w:p w:rsidR="000571C9" w:rsidRPr="007D13BD" w:rsidRDefault="000571C9" w:rsidP="005B45B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58" w:type="dxa"/>
          </w:tcPr>
          <w:p w:rsidR="000571C9" w:rsidRPr="007D13BD" w:rsidRDefault="000571C9" w:rsidP="005B45BE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 (10.4)</w:t>
            </w:r>
          </w:p>
        </w:tc>
      </w:tr>
      <w:tr w:rsidR="000571C9" w:rsidRPr="007D13BD" w:rsidTr="005B45BE">
        <w:tc>
          <w:tcPr>
            <w:tcW w:w="2158" w:type="dxa"/>
          </w:tcPr>
          <w:p w:rsidR="000571C9" w:rsidRPr="007D13BD" w:rsidRDefault="000571C9" w:rsidP="005B45B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lastRenderedPageBreak/>
              <w:t xml:space="preserve">Concomitant 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Cvd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&amp; 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PsyFRIDs</w:t>
            </w:r>
            <w:proofErr w:type="spellEnd"/>
          </w:p>
        </w:tc>
        <w:tc>
          <w:tcPr>
            <w:tcW w:w="963" w:type="dxa"/>
          </w:tcPr>
          <w:p w:rsidR="000571C9" w:rsidRPr="007D13BD" w:rsidRDefault="000571C9" w:rsidP="005B45BE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 (31.3)</w:t>
            </w:r>
          </w:p>
        </w:tc>
        <w:tc>
          <w:tcPr>
            <w:tcW w:w="1098" w:type="dxa"/>
          </w:tcPr>
          <w:p w:rsidR="000571C9" w:rsidRPr="007D13BD" w:rsidRDefault="000571C9" w:rsidP="005B45B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(31.4)</w:t>
            </w:r>
          </w:p>
        </w:tc>
        <w:tc>
          <w:tcPr>
            <w:tcW w:w="992" w:type="dxa"/>
          </w:tcPr>
          <w:p w:rsidR="000571C9" w:rsidRPr="007D13BD" w:rsidRDefault="000571C9" w:rsidP="005B45B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(50.0)</w:t>
            </w:r>
          </w:p>
        </w:tc>
        <w:tc>
          <w:tcPr>
            <w:tcW w:w="993" w:type="dxa"/>
          </w:tcPr>
          <w:p w:rsidR="000571C9" w:rsidRPr="007D13BD" w:rsidRDefault="000571C9" w:rsidP="005B45B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(25.0)</w:t>
            </w:r>
          </w:p>
        </w:tc>
        <w:tc>
          <w:tcPr>
            <w:tcW w:w="992" w:type="dxa"/>
          </w:tcPr>
          <w:p w:rsidR="000571C9" w:rsidRPr="00917FDE" w:rsidRDefault="000571C9" w:rsidP="005B45BE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7F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(41.7)</w:t>
            </w:r>
          </w:p>
        </w:tc>
        <w:tc>
          <w:tcPr>
            <w:tcW w:w="992" w:type="dxa"/>
          </w:tcPr>
          <w:p w:rsidR="000571C9" w:rsidRPr="007D13BD" w:rsidRDefault="000571C9" w:rsidP="005B45B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134" w:type="dxa"/>
          </w:tcPr>
          <w:p w:rsidR="000571C9" w:rsidRPr="007D13BD" w:rsidRDefault="000571C9" w:rsidP="005B45B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(50.0)</w:t>
            </w:r>
          </w:p>
        </w:tc>
        <w:tc>
          <w:tcPr>
            <w:tcW w:w="958" w:type="dxa"/>
          </w:tcPr>
          <w:p w:rsidR="000571C9" w:rsidRPr="007D13BD" w:rsidRDefault="000571C9" w:rsidP="005B45BE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 (32.0)</w:t>
            </w:r>
          </w:p>
        </w:tc>
      </w:tr>
    </w:tbl>
    <w:p w:rsidR="000571C9" w:rsidRPr="000571C9" w:rsidRDefault="000571C9">
      <w:pPr>
        <w:rPr>
          <w:rFonts w:ascii="Times New Roman" w:hAnsi="Times New Roman" w:cs="Times New Roman"/>
          <w:b/>
          <w:sz w:val="28"/>
          <w:szCs w:val="28"/>
        </w:rPr>
      </w:pPr>
    </w:p>
    <w:sectPr w:rsidR="000571C9" w:rsidRPr="000571C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571C9"/>
    <w:rsid w:val="000571C9"/>
    <w:rsid w:val="004C7D87"/>
    <w:rsid w:val="00B75E70"/>
    <w:rsid w:val="00F81CCD"/>
    <w:rsid w:val="00FA66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0571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0571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0571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0571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449</Words>
  <Characters>2380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ngelska parken</Company>
  <LinksUpToDate>false</LinksUpToDate>
  <CharactersWithSpaces>28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eiffni Leavy</dc:creator>
  <cp:lastModifiedBy>Breiffni Leavy</cp:lastModifiedBy>
  <cp:revision>3</cp:revision>
  <dcterms:created xsi:type="dcterms:W3CDTF">2014-11-16T13:22:00Z</dcterms:created>
  <dcterms:modified xsi:type="dcterms:W3CDTF">2014-11-16T13:24:00Z</dcterms:modified>
</cp:coreProperties>
</file>